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CC303" w14:textId="60A1008E" w:rsidR="00F241FC" w:rsidRPr="001F28FB" w:rsidRDefault="0040095A" w:rsidP="0040095A">
      <w:pPr>
        <w:spacing w:after="0"/>
        <w:rPr>
          <w:rFonts w:ascii="Times New Roman" w:hAnsi="Times New Roman" w:cs="Times New Roman"/>
          <w:sz w:val="24"/>
        </w:rPr>
      </w:pPr>
      <w:r w:rsidRPr="001F28FB">
        <w:rPr>
          <w:rFonts w:ascii="Times New Roman" w:hAnsi="Times New Roman" w:cs="Times New Roman"/>
          <w:b/>
          <w:sz w:val="24"/>
        </w:rPr>
        <w:t>Table</w:t>
      </w:r>
      <w:r w:rsidRPr="001F28FB">
        <w:rPr>
          <w:rFonts w:ascii="Times New Roman" w:hAnsi="Times New Roman" w:cs="Times New Roman"/>
          <w:b/>
          <w:spacing w:val="-1"/>
          <w:sz w:val="24"/>
        </w:rPr>
        <w:t xml:space="preserve"> </w:t>
      </w:r>
      <w:r w:rsidRPr="001F28FB">
        <w:rPr>
          <w:rFonts w:ascii="Times New Roman" w:hAnsi="Times New Roman" w:cs="Times New Roman"/>
          <w:b/>
          <w:sz w:val="24"/>
        </w:rPr>
        <w:t>1:</w:t>
      </w:r>
      <w:r w:rsidRPr="001F28FB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1F28FB">
        <w:rPr>
          <w:rFonts w:ascii="Times New Roman" w:hAnsi="Times New Roman" w:cs="Times New Roman"/>
          <w:sz w:val="24"/>
        </w:rPr>
        <w:t>Tetra-ARMS primers</w:t>
      </w:r>
    </w:p>
    <w:p w14:paraId="1B9F227A" w14:textId="77777777" w:rsidR="0040095A" w:rsidRPr="001F28FB" w:rsidRDefault="0040095A" w:rsidP="0040095A">
      <w:pPr>
        <w:spacing w:after="0"/>
        <w:rPr>
          <w:sz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3"/>
        <w:gridCol w:w="4870"/>
        <w:gridCol w:w="1680"/>
      </w:tblGrid>
      <w:tr w:rsidR="0040095A" w:rsidRPr="001F28FB" w14:paraId="373E8D53" w14:textId="77777777" w:rsidTr="0040095A">
        <w:trPr>
          <w:trHeight w:val="414"/>
          <w:jc w:val="center"/>
        </w:trPr>
        <w:tc>
          <w:tcPr>
            <w:tcW w:w="2693" w:type="dxa"/>
            <w:vAlign w:val="center"/>
          </w:tcPr>
          <w:p w14:paraId="4D1FB0CB" w14:textId="77777777" w:rsidR="0040095A" w:rsidRPr="001F28FB" w:rsidRDefault="0040095A" w:rsidP="0040095A">
            <w:pPr>
              <w:pStyle w:val="TableParagraph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4870" w:type="dxa"/>
            <w:vAlign w:val="center"/>
          </w:tcPr>
          <w:p w14:paraId="53CE3F66" w14:textId="77777777" w:rsidR="0040095A" w:rsidRPr="001F28FB" w:rsidRDefault="0040095A" w:rsidP="0040095A">
            <w:pPr>
              <w:pStyle w:val="TableParagraph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1680" w:type="dxa"/>
            <w:vAlign w:val="center"/>
          </w:tcPr>
          <w:p w14:paraId="2A631C39" w14:textId="77777777" w:rsidR="0040095A" w:rsidRPr="001F28FB" w:rsidRDefault="0040095A" w:rsidP="0040095A">
            <w:pPr>
              <w:pStyle w:val="TableParagraph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T</w:t>
            </w:r>
            <w:r w:rsidRPr="001F28FB">
              <w:rPr>
                <w:b/>
                <w:sz w:val="24"/>
                <w:szCs w:val="24"/>
                <w:vertAlign w:val="subscript"/>
              </w:rPr>
              <w:t>m</w:t>
            </w:r>
          </w:p>
        </w:tc>
      </w:tr>
      <w:tr w:rsidR="0040095A" w:rsidRPr="001F28FB" w14:paraId="411237F2" w14:textId="77777777" w:rsidTr="0040095A">
        <w:trPr>
          <w:trHeight w:val="412"/>
          <w:jc w:val="center"/>
        </w:trPr>
        <w:tc>
          <w:tcPr>
            <w:tcW w:w="2693" w:type="dxa"/>
            <w:vAlign w:val="center"/>
          </w:tcPr>
          <w:p w14:paraId="75C08217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SOD2: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G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ele</w:t>
            </w:r>
          </w:p>
        </w:tc>
        <w:tc>
          <w:tcPr>
            <w:tcW w:w="4870" w:type="dxa"/>
            <w:vAlign w:val="center"/>
          </w:tcPr>
          <w:p w14:paraId="754B9D7F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GGCAGCTGGCTCCGTTC</w:t>
            </w:r>
          </w:p>
        </w:tc>
        <w:tc>
          <w:tcPr>
            <w:tcW w:w="1680" w:type="dxa"/>
            <w:vAlign w:val="center"/>
          </w:tcPr>
          <w:p w14:paraId="70E5F5C3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.8</w:t>
            </w:r>
          </w:p>
        </w:tc>
      </w:tr>
      <w:tr w:rsidR="0040095A" w:rsidRPr="001F28FB" w14:paraId="2E2AA04B" w14:textId="77777777" w:rsidTr="0040095A">
        <w:trPr>
          <w:trHeight w:val="414"/>
          <w:jc w:val="center"/>
        </w:trPr>
        <w:tc>
          <w:tcPr>
            <w:tcW w:w="2693" w:type="dxa"/>
            <w:vAlign w:val="center"/>
          </w:tcPr>
          <w:p w14:paraId="72F90D5C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SOD2: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ele</w:t>
            </w:r>
          </w:p>
        </w:tc>
        <w:tc>
          <w:tcPr>
            <w:tcW w:w="4870" w:type="dxa"/>
            <w:vAlign w:val="center"/>
          </w:tcPr>
          <w:p w14:paraId="57828971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GGAGCCCAGATACCCCCAA</w:t>
            </w:r>
          </w:p>
        </w:tc>
        <w:tc>
          <w:tcPr>
            <w:tcW w:w="1680" w:type="dxa"/>
            <w:vAlign w:val="center"/>
          </w:tcPr>
          <w:p w14:paraId="45DF9A2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1.6</w:t>
            </w:r>
          </w:p>
        </w:tc>
      </w:tr>
      <w:tr w:rsidR="0040095A" w:rsidRPr="001F28FB" w14:paraId="62B03CFD" w14:textId="77777777" w:rsidTr="0040095A">
        <w:trPr>
          <w:trHeight w:val="827"/>
          <w:jc w:val="center"/>
        </w:trPr>
        <w:tc>
          <w:tcPr>
            <w:tcW w:w="2693" w:type="dxa"/>
            <w:vAlign w:val="center"/>
          </w:tcPr>
          <w:p w14:paraId="34541EF6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SOD2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Forward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uter</w:t>
            </w:r>
          </w:p>
          <w:p w14:paraId="1A34824F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imer</w:t>
            </w:r>
          </w:p>
        </w:tc>
        <w:tc>
          <w:tcPr>
            <w:tcW w:w="4870" w:type="dxa"/>
            <w:vAlign w:val="center"/>
          </w:tcPr>
          <w:p w14:paraId="6B77DA5A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TGGCGACAGTGGCCGCAC</w:t>
            </w:r>
          </w:p>
        </w:tc>
        <w:tc>
          <w:tcPr>
            <w:tcW w:w="1680" w:type="dxa"/>
            <w:vAlign w:val="center"/>
          </w:tcPr>
          <w:p w14:paraId="70009DBD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2.9</w:t>
            </w:r>
          </w:p>
        </w:tc>
      </w:tr>
      <w:tr w:rsidR="0040095A" w:rsidRPr="001F28FB" w14:paraId="4D5A7684" w14:textId="77777777" w:rsidTr="0040095A">
        <w:trPr>
          <w:trHeight w:val="828"/>
          <w:jc w:val="center"/>
        </w:trPr>
        <w:tc>
          <w:tcPr>
            <w:tcW w:w="2693" w:type="dxa"/>
            <w:vAlign w:val="center"/>
          </w:tcPr>
          <w:p w14:paraId="1E20B451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SOD2: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Reverse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uter</w:t>
            </w:r>
          </w:p>
          <w:p w14:paraId="67B24B4F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imer</w:t>
            </w:r>
          </w:p>
        </w:tc>
        <w:tc>
          <w:tcPr>
            <w:tcW w:w="4870" w:type="dxa"/>
            <w:vAlign w:val="center"/>
          </w:tcPr>
          <w:p w14:paraId="3E000545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TCCTGGTACTTCTCCTCGGT</w:t>
            </w:r>
          </w:p>
        </w:tc>
        <w:tc>
          <w:tcPr>
            <w:tcW w:w="1680" w:type="dxa"/>
            <w:vAlign w:val="center"/>
          </w:tcPr>
          <w:p w14:paraId="21D6ED4D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.5</w:t>
            </w:r>
          </w:p>
        </w:tc>
      </w:tr>
      <w:tr w:rsidR="0040095A" w:rsidRPr="001F28FB" w14:paraId="04A53985" w14:textId="77777777" w:rsidTr="0040095A">
        <w:trPr>
          <w:trHeight w:val="414"/>
          <w:jc w:val="center"/>
        </w:trPr>
        <w:tc>
          <w:tcPr>
            <w:tcW w:w="2693" w:type="dxa"/>
            <w:vAlign w:val="center"/>
          </w:tcPr>
          <w:p w14:paraId="2281941A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NPLA3: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G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ele</w:t>
            </w:r>
          </w:p>
        </w:tc>
        <w:tc>
          <w:tcPr>
            <w:tcW w:w="4870" w:type="dxa"/>
            <w:vAlign w:val="center"/>
          </w:tcPr>
          <w:p w14:paraId="601B5D5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CTTGGTATGTTCCTGCTTCTTG</w:t>
            </w:r>
          </w:p>
        </w:tc>
        <w:tc>
          <w:tcPr>
            <w:tcW w:w="1680" w:type="dxa"/>
            <w:vAlign w:val="center"/>
          </w:tcPr>
          <w:p w14:paraId="14D9DAA2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.1</w:t>
            </w:r>
          </w:p>
        </w:tc>
      </w:tr>
      <w:tr w:rsidR="0040095A" w:rsidRPr="001F28FB" w14:paraId="03175C39" w14:textId="77777777" w:rsidTr="0040095A">
        <w:trPr>
          <w:trHeight w:val="414"/>
          <w:jc w:val="center"/>
        </w:trPr>
        <w:tc>
          <w:tcPr>
            <w:tcW w:w="2693" w:type="dxa"/>
            <w:vAlign w:val="center"/>
          </w:tcPr>
          <w:p w14:paraId="519C4D6D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NPLA3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C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ele</w:t>
            </w:r>
          </w:p>
        </w:tc>
        <w:tc>
          <w:tcPr>
            <w:tcW w:w="4870" w:type="dxa"/>
            <w:vAlign w:val="center"/>
          </w:tcPr>
          <w:p w14:paraId="74532B95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TAAGGCCACTGTAGAAGCGG</w:t>
            </w:r>
          </w:p>
        </w:tc>
        <w:tc>
          <w:tcPr>
            <w:tcW w:w="1680" w:type="dxa"/>
            <w:vAlign w:val="center"/>
          </w:tcPr>
          <w:p w14:paraId="35BBDCE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1.2</w:t>
            </w:r>
          </w:p>
        </w:tc>
      </w:tr>
      <w:tr w:rsidR="0040095A" w:rsidRPr="001F28FB" w14:paraId="454069F2" w14:textId="77777777" w:rsidTr="0040095A">
        <w:trPr>
          <w:trHeight w:val="827"/>
          <w:jc w:val="center"/>
        </w:trPr>
        <w:tc>
          <w:tcPr>
            <w:tcW w:w="2693" w:type="dxa"/>
            <w:vAlign w:val="center"/>
          </w:tcPr>
          <w:p w14:paraId="3239AE4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NPLA3: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Forward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uter</w:t>
            </w:r>
          </w:p>
          <w:p w14:paraId="69E0B7A2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imer</w:t>
            </w:r>
          </w:p>
        </w:tc>
        <w:tc>
          <w:tcPr>
            <w:tcW w:w="4870" w:type="dxa"/>
            <w:vAlign w:val="center"/>
          </w:tcPr>
          <w:p w14:paraId="6CF1B5C3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CATGGATTAACCTACTCTGTGC</w:t>
            </w:r>
          </w:p>
        </w:tc>
        <w:tc>
          <w:tcPr>
            <w:tcW w:w="1680" w:type="dxa"/>
            <w:vAlign w:val="center"/>
          </w:tcPr>
          <w:p w14:paraId="0FD6F9F8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.1</w:t>
            </w:r>
          </w:p>
        </w:tc>
      </w:tr>
      <w:tr w:rsidR="0040095A" w:rsidRPr="001F28FB" w14:paraId="246928FB" w14:textId="77777777" w:rsidTr="0040095A">
        <w:trPr>
          <w:trHeight w:val="827"/>
          <w:jc w:val="center"/>
        </w:trPr>
        <w:tc>
          <w:tcPr>
            <w:tcW w:w="2693" w:type="dxa"/>
            <w:vAlign w:val="center"/>
          </w:tcPr>
          <w:p w14:paraId="532D545C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NPLA3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Reverse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uter</w:t>
            </w:r>
          </w:p>
          <w:p w14:paraId="0D0A3966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imer</w:t>
            </w:r>
          </w:p>
        </w:tc>
        <w:tc>
          <w:tcPr>
            <w:tcW w:w="4870" w:type="dxa"/>
            <w:vAlign w:val="center"/>
          </w:tcPr>
          <w:p w14:paraId="5C48A7B7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TGTCTGAAAGGCAGTGAGGC</w:t>
            </w:r>
          </w:p>
        </w:tc>
        <w:tc>
          <w:tcPr>
            <w:tcW w:w="1680" w:type="dxa"/>
            <w:vAlign w:val="center"/>
          </w:tcPr>
          <w:p w14:paraId="6A56F104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.5</w:t>
            </w:r>
          </w:p>
        </w:tc>
      </w:tr>
      <w:tr w:rsidR="0040095A" w:rsidRPr="001F28FB" w14:paraId="5F348A4B" w14:textId="77777777" w:rsidTr="0040095A">
        <w:trPr>
          <w:trHeight w:val="415"/>
          <w:jc w:val="center"/>
        </w:trPr>
        <w:tc>
          <w:tcPr>
            <w:tcW w:w="2693" w:type="dxa"/>
            <w:vAlign w:val="center"/>
          </w:tcPr>
          <w:p w14:paraId="7155E8B1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BCC1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G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ele</w:t>
            </w:r>
          </w:p>
        </w:tc>
        <w:tc>
          <w:tcPr>
            <w:tcW w:w="4870" w:type="dxa"/>
            <w:vAlign w:val="center"/>
          </w:tcPr>
          <w:p w14:paraId="07CCC165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GCACAGAGGGTTCCCCGG</w:t>
            </w:r>
          </w:p>
        </w:tc>
        <w:tc>
          <w:tcPr>
            <w:tcW w:w="1680" w:type="dxa"/>
            <w:vAlign w:val="center"/>
          </w:tcPr>
          <w:p w14:paraId="5523F32B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2.9</w:t>
            </w:r>
          </w:p>
        </w:tc>
      </w:tr>
      <w:tr w:rsidR="0040095A" w:rsidRPr="001F28FB" w14:paraId="4871A7D0" w14:textId="77777777" w:rsidTr="0040095A">
        <w:trPr>
          <w:trHeight w:val="412"/>
          <w:jc w:val="center"/>
        </w:trPr>
        <w:tc>
          <w:tcPr>
            <w:tcW w:w="2693" w:type="dxa"/>
            <w:vAlign w:val="center"/>
          </w:tcPr>
          <w:p w14:paraId="7DAA38A2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BCC1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T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ele</w:t>
            </w:r>
          </w:p>
        </w:tc>
        <w:tc>
          <w:tcPr>
            <w:tcW w:w="4870" w:type="dxa"/>
            <w:vAlign w:val="center"/>
          </w:tcPr>
          <w:p w14:paraId="064B9372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AGGCTGCTGTAACTTACAACCA</w:t>
            </w:r>
          </w:p>
        </w:tc>
        <w:tc>
          <w:tcPr>
            <w:tcW w:w="1680" w:type="dxa"/>
            <w:vAlign w:val="center"/>
          </w:tcPr>
          <w:p w14:paraId="1C6421C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.9</w:t>
            </w:r>
          </w:p>
        </w:tc>
      </w:tr>
      <w:tr w:rsidR="0040095A" w:rsidRPr="001F28FB" w14:paraId="06BBD87A" w14:textId="77777777" w:rsidTr="0040095A">
        <w:trPr>
          <w:trHeight w:val="827"/>
          <w:jc w:val="center"/>
        </w:trPr>
        <w:tc>
          <w:tcPr>
            <w:tcW w:w="2693" w:type="dxa"/>
            <w:vAlign w:val="center"/>
          </w:tcPr>
          <w:p w14:paraId="4B3FB772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BCC1: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Forward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uter</w:t>
            </w:r>
          </w:p>
          <w:p w14:paraId="666D64E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imer</w:t>
            </w:r>
          </w:p>
        </w:tc>
        <w:tc>
          <w:tcPr>
            <w:tcW w:w="4870" w:type="dxa"/>
            <w:vAlign w:val="center"/>
          </w:tcPr>
          <w:p w14:paraId="0DC5FA78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GGCTTTTGTTAAACGTGGATTCG</w:t>
            </w:r>
          </w:p>
        </w:tc>
        <w:tc>
          <w:tcPr>
            <w:tcW w:w="1680" w:type="dxa"/>
            <w:vAlign w:val="center"/>
          </w:tcPr>
          <w:p w14:paraId="7F2698AB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.9</w:t>
            </w:r>
          </w:p>
        </w:tc>
      </w:tr>
      <w:tr w:rsidR="0040095A" w:rsidRPr="001F28FB" w14:paraId="3EF78B07" w14:textId="77777777" w:rsidTr="0040095A">
        <w:trPr>
          <w:trHeight w:val="830"/>
          <w:jc w:val="center"/>
        </w:trPr>
        <w:tc>
          <w:tcPr>
            <w:tcW w:w="2693" w:type="dxa"/>
            <w:vAlign w:val="center"/>
          </w:tcPr>
          <w:p w14:paraId="6F6C79A3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BCC1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Reverse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uter</w:t>
            </w:r>
          </w:p>
          <w:p w14:paraId="2F8360B2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imer</w:t>
            </w:r>
          </w:p>
        </w:tc>
        <w:tc>
          <w:tcPr>
            <w:tcW w:w="4870" w:type="dxa"/>
            <w:vAlign w:val="center"/>
          </w:tcPr>
          <w:p w14:paraId="5E215784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GACCAGGAGAAAGTGAAACACA</w:t>
            </w:r>
          </w:p>
        </w:tc>
        <w:tc>
          <w:tcPr>
            <w:tcW w:w="1680" w:type="dxa"/>
            <w:vAlign w:val="center"/>
          </w:tcPr>
          <w:p w14:paraId="40274E67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.9</w:t>
            </w:r>
          </w:p>
        </w:tc>
      </w:tr>
      <w:tr w:rsidR="0040095A" w:rsidRPr="001F28FB" w14:paraId="652DBBF3" w14:textId="77777777" w:rsidTr="0040095A">
        <w:trPr>
          <w:trHeight w:val="412"/>
          <w:jc w:val="center"/>
        </w:trPr>
        <w:tc>
          <w:tcPr>
            <w:tcW w:w="2693" w:type="dxa"/>
            <w:vAlign w:val="center"/>
          </w:tcPr>
          <w:p w14:paraId="399D5B91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CBR1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G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ele</w:t>
            </w:r>
          </w:p>
        </w:tc>
        <w:tc>
          <w:tcPr>
            <w:tcW w:w="4870" w:type="dxa"/>
            <w:vAlign w:val="center"/>
          </w:tcPr>
          <w:p w14:paraId="64CEA337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GATCTCTTATCAATTAGCACTCACTACTG</w:t>
            </w:r>
          </w:p>
        </w:tc>
        <w:tc>
          <w:tcPr>
            <w:tcW w:w="1680" w:type="dxa"/>
            <w:vAlign w:val="center"/>
          </w:tcPr>
          <w:p w14:paraId="66585124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59</w:t>
            </w:r>
          </w:p>
        </w:tc>
      </w:tr>
      <w:tr w:rsidR="0040095A" w:rsidRPr="001F28FB" w14:paraId="201D3F85" w14:textId="77777777" w:rsidTr="0040095A">
        <w:trPr>
          <w:trHeight w:val="414"/>
          <w:jc w:val="center"/>
        </w:trPr>
        <w:tc>
          <w:tcPr>
            <w:tcW w:w="2693" w:type="dxa"/>
            <w:vAlign w:val="center"/>
          </w:tcPr>
          <w:p w14:paraId="26904C5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CBR1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ele</w:t>
            </w:r>
          </w:p>
        </w:tc>
        <w:tc>
          <w:tcPr>
            <w:tcW w:w="4870" w:type="dxa"/>
            <w:vAlign w:val="center"/>
          </w:tcPr>
          <w:p w14:paraId="08CE8BF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GTGCGTATTGCTCAATTAGTAGGAT</w:t>
            </w:r>
          </w:p>
        </w:tc>
        <w:tc>
          <w:tcPr>
            <w:tcW w:w="1680" w:type="dxa"/>
            <w:vAlign w:val="center"/>
          </w:tcPr>
          <w:p w14:paraId="76DD3A94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</w:t>
            </w:r>
          </w:p>
        </w:tc>
      </w:tr>
      <w:tr w:rsidR="0040095A" w:rsidRPr="001F28FB" w14:paraId="5A359387" w14:textId="77777777" w:rsidTr="0040095A">
        <w:trPr>
          <w:trHeight w:val="828"/>
          <w:jc w:val="center"/>
        </w:trPr>
        <w:tc>
          <w:tcPr>
            <w:tcW w:w="2693" w:type="dxa"/>
            <w:vAlign w:val="center"/>
          </w:tcPr>
          <w:p w14:paraId="1D1A9F9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CBR1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Forward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uter</w:t>
            </w:r>
          </w:p>
          <w:p w14:paraId="216A431F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imer</w:t>
            </w:r>
          </w:p>
        </w:tc>
        <w:tc>
          <w:tcPr>
            <w:tcW w:w="4870" w:type="dxa"/>
            <w:vAlign w:val="center"/>
          </w:tcPr>
          <w:p w14:paraId="049DC41F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TGGACAATTTGTTTCAGAGAAGA</w:t>
            </w:r>
          </w:p>
        </w:tc>
        <w:tc>
          <w:tcPr>
            <w:tcW w:w="1680" w:type="dxa"/>
            <w:vAlign w:val="center"/>
          </w:tcPr>
          <w:p w14:paraId="33799428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59</w:t>
            </w:r>
          </w:p>
        </w:tc>
      </w:tr>
      <w:tr w:rsidR="0040095A" w:rsidRPr="001F28FB" w14:paraId="484865BC" w14:textId="77777777" w:rsidTr="0040095A">
        <w:trPr>
          <w:trHeight w:val="827"/>
          <w:jc w:val="center"/>
        </w:trPr>
        <w:tc>
          <w:tcPr>
            <w:tcW w:w="2693" w:type="dxa"/>
            <w:vAlign w:val="center"/>
          </w:tcPr>
          <w:p w14:paraId="54698971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CBR1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Reverse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uter</w:t>
            </w:r>
          </w:p>
          <w:p w14:paraId="6FCAA75D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imer</w:t>
            </w:r>
          </w:p>
        </w:tc>
        <w:tc>
          <w:tcPr>
            <w:tcW w:w="4870" w:type="dxa"/>
            <w:vAlign w:val="center"/>
          </w:tcPr>
          <w:p w14:paraId="4C838987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CAAATGGACACTTATAAAGAACCATT</w:t>
            </w:r>
          </w:p>
        </w:tc>
        <w:tc>
          <w:tcPr>
            <w:tcW w:w="1680" w:type="dxa"/>
            <w:vAlign w:val="center"/>
          </w:tcPr>
          <w:p w14:paraId="6D3FEBDD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59</w:t>
            </w:r>
          </w:p>
        </w:tc>
      </w:tr>
      <w:tr w:rsidR="0040095A" w:rsidRPr="001F28FB" w14:paraId="458DFD2F" w14:textId="77777777" w:rsidTr="0040095A">
        <w:trPr>
          <w:trHeight w:val="414"/>
          <w:jc w:val="center"/>
        </w:trPr>
        <w:tc>
          <w:tcPr>
            <w:tcW w:w="2693" w:type="dxa"/>
            <w:vAlign w:val="center"/>
          </w:tcPr>
          <w:p w14:paraId="1C73BF3B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BCG2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T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ele</w:t>
            </w:r>
          </w:p>
        </w:tc>
        <w:tc>
          <w:tcPr>
            <w:tcW w:w="4870" w:type="dxa"/>
            <w:vAlign w:val="center"/>
          </w:tcPr>
          <w:p w14:paraId="1F7BFD6C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TCTGACGGTGAGAGAAAACTCAA</w:t>
            </w:r>
          </w:p>
        </w:tc>
        <w:tc>
          <w:tcPr>
            <w:tcW w:w="1680" w:type="dxa"/>
            <w:vAlign w:val="center"/>
          </w:tcPr>
          <w:p w14:paraId="72B5DA8B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.9</w:t>
            </w:r>
          </w:p>
        </w:tc>
      </w:tr>
      <w:tr w:rsidR="0040095A" w:rsidRPr="001F28FB" w14:paraId="3C14B3B7" w14:textId="77777777" w:rsidTr="0040095A">
        <w:trPr>
          <w:trHeight w:val="412"/>
          <w:jc w:val="center"/>
        </w:trPr>
        <w:tc>
          <w:tcPr>
            <w:tcW w:w="2693" w:type="dxa"/>
            <w:vAlign w:val="center"/>
          </w:tcPr>
          <w:p w14:paraId="7336C31F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BCG2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G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ele</w:t>
            </w:r>
          </w:p>
        </w:tc>
        <w:tc>
          <w:tcPr>
            <w:tcW w:w="4870" w:type="dxa"/>
            <w:vAlign w:val="center"/>
          </w:tcPr>
          <w:p w14:paraId="16E86E4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CCGAAGAGCTGCTGAGAATTG</w:t>
            </w:r>
          </w:p>
        </w:tc>
        <w:tc>
          <w:tcPr>
            <w:tcW w:w="1680" w:type="dxa"/>
            <w:vAlign w:val="center"/>
          </w:tcPr>
          <w:p w14:paraId="6DDC6B7E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1.2</w:t>
            </w:r>
          </w:p>
        </w:tc>
      </w:tr>
      <w:tr w:rsidR="0040095A" w:rsidRPr="001F28FB" w14:paraId="5E812CB3" w14:textId="77777777" w:rsidTr="0040095A">
        <w:trPr>
          <w:trHeight w:val="830"/>
          <w:jc w:val="center"/>
        </w:trPr>
        <w:tc>
          <w:tcPr>
            <w:tcW w:w="2693" w:type="dxa"/>
            <w:vAlign w:val="center"/>
          </w:tcPr>
          <w:p w14:paraId="013F3F89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BCG2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Forward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uter</w:t>
            </w:r>
          </w:p>
          <w:p w14:paraId="72752C41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imer</w:t>
            </w:r>
          </w:p>
        </w:tc>
        <w:tc>
          <w:tcPr>
            <w:tcW w:w="4870" w:type="dxa"/>
            <w:vAlign w:val="center"/>
          </w:tcPr>
          <w:p w14:paraId="142FB061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TATAGCAGGCTTTGCAGACATCTA</w:t>
            </w:r>
          </w:p>
        </w:tc>
        <w:tc>
          <w:tcPr>
            <w:tcW w:w="1680" w:type="dxa"/>
            <w:vAlign w:val="center"/>
          </w:tcPr>
          <w:p w14:paraId="048E3483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2</w:t>
            </w:r>
          </w:p>
        </w:tc>
      </w:tr>
      <w:tr w:rsidR="0040095A" w:rsidRPr="001F28FB" w14:paraId="318B262E" w14:textId="77777777" w:rsidTr="0040095A">
        <w:trPr>
          <w:trHeight w:val="827"/>
          <w:jc w:val="center"/>
        </w:trPr>
        <w:tc>
          <w:tcPr>
            <w:tcW w:w="2693" w:type="dxa"/>
            <w:vAlign w:val="center"/>
          </w:tcPr>
          <w:p w14:paraId="1C9CC830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BCG2: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Reverse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uter</w:t>
            </w:r>
          </w:p>
          <w:p w14:paraId="45B8A843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imer</w:t>
            </w:r>
          </w:p>
        </w:tc>
        <w:tc>
          <w:tcPr>
            <w:tcW w:w="4870" w:type="dxa"/>
            <w:vAlign w:val="center"/>
          </w:tcPr>
          <w:p w14:paraId="581BEF79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ATTTTATCCACACAGGGAAAGTCCTA</w:t>
            </w:r>
          </w:p>
        </w:tc>
        <w:tc>
          <w:tcPr>
            <w:tcW w:w="1680" w:type="dxa"/>
            <w:vAlign w:val="center"/>
          </w:tcPr>
          <w:p w14:paraId="42BEECB1" w14:textId="77777777" w:rsidR="0040095A" w:rsidRPr="001F28FB" w:rsidRDefault="0040095A" w:rsidP="0040095A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2.9</w:t>
            </w:r>
          </w:p>
        </w:tc>
      </w:tr>
    </w:tbl>
    <w:p w14:paraId="52B4BE7C" w14:textId="7AFC6BAB" w:rsidR="00AF702D" w:rsidRPr="001F28FB" w:rsidRDefault="00AF702D"/>
    <w:p w14:paraId="40BB6A0B" w14:textId="305FBB8F" w:rsidR="00AF702D" w:rsidRPr="001F28FB" w:rsidRDefault="00AF702D" w:rsidP="007B5711">
      <w:pPr>
        <w:pStyle w:val="BodyText"/>
      </w:pPr>
      <w:r w:rsidRPr="001F28FB">
        <w:rPr>
          <w:b/>
        </w:rPr>
        <w:lastRenderedPageBreak/>
        <w:t>Table</w:t>
      </w:r>
      <w:r w:rsidRPr="001F28FB">
        <w:rPr>
          <w:b/>
          <w:spacing w:val="-2"/>
        </w:rPr>
        <w:t xml:space="preserve"> </w:t>
      </w:r>
      <w:r w:rsidRPr="001F28FB">
        <w:rPr>
          <w:b/>
        </w:rPr>
        <w:t>2</w:t>
      </w:r>
      <w:r w:rsidRPr="001F28FB">
        <w:t>:</w:t>
      </w:r>
      <w:r w:rsidRPr="001F28FB">
        <w:rPr>
          <w:spacing w:val="-1"/>
        </w:rPr>
        <w:t xml:space="preserve"> </w:t>
      </w:r>
      <w:r w:rsidRPr="001F28FB">
        <w:t>Characteristics of</w:t>
      </w:r>
      <w:r w:rsidRPr="001F28FB">
        <w:rPr>
          <w:spacing w:val="-3"/>
        </w:rPr>
        <w:t xml:space="preserve"> </w:t>
      </w:r>
      <w:r w:rsidRPr="001F28FB">
        <w:t>indexed</w:t>
      </w:r>
      <w:r w:rsidRPr="001F28FB">
        <w:rPr>
          <w:spacing w:val="-1"/>
        </w:rPr>
        <w:t xml:space="preserve"> </w:t>
      </w:r>
      <w:r w:rsidRPr="001F28FB">
        <w:t>patients</w:t>
      </w:r>
    </w:p>
    <w:p w14:paraId="63AB39EF" w14:textId="77777777" w:rsidR="00333DA2" w:rsidRPr="001F28FB" w:rsidRDefault="00333DA2" w:rsidP="007B5711">
      <w:pPr>
        <w:pStyle w:val="BodyText"/>
      </w:pPr>
    </w:p>
    <w:tbl>
      <w:tblPr>
        <w:tblW w:w="105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35"/>
        <w:gridCol w:w="2250"/>
        <w:gridCol w:w="2345"/>
      </w:tblGrid>
      <w:tr w:rsidR="00AF702D" w:rsidRPr="001F28FB" w14:paraId="1F74E3DE" w14:textId="77777777" w:rsidTr="007B5711">
        <w:trPr>
          <w:trHeight w:val="275"/>
          <w:jc w:val="center"/>
        </w:trPr>
        <w:tc>
          <w:tcPr>
            <w:tcW w:w="5935" w:type="dxa"/>
          </w:tcPr>
          <w:p w14:paraId="6E3EEB4F" w14:textId="77777777" w:rsidR="00AF702D" w:rsidRPr="001F28FB" w:rsidRDefault="00AF702D" w:rsidP="00A6194A">
            <w:pPr>
              <w:pStyle w:val="TableParagraph"/>
              <w:spacing w:line="256" w:lineRule="exact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2250" w:type="dxa"/>
          </w:tcPr>
          <w:p w14:paraId="7ED61ED2" w14:textId="77777777" w:rsidR="00AF702D" w:rsidRPr="001F28FB" w:rsidRDefault="00AF702D" w:rsidP="007B5711">
            <w:pPr>
              <w:pStyle w:val="TableParagraph"/>
              <w:spacing w:line="256" w:lineRule="exact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Number</w:t>
            </w:r>
          </w:p>
        </w:tc>
        <w:tc>
          <w:tcPr>
            <w:tcW w:w="2345" w:type="dxa"/>
          </w:tcPr>
          <w:p w14:paraId="7769587E" w14:textId="77777777" w:rsidR="00AF702D" w:rsidRPr="001F28FB" w:rsidRDefault="00AF702D" w:rsidP="00A6194A">
            <w:pPr>
              <w:pStyle w:val="TableParagraph"/>
              <w:spacing w:line="256" w:lineRule="exact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Percentage</w:t>
            </w:r>
            <w:r w:rsidRPr="001F28FB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(%)</w:t>
            </w:r>
          </w:p>
        </w:tc>
      </w:tr>
      <w:tr w:rsidR="00AF702D" w:rsidRPr="001F28FB" w14:paraId="6CE936B5" w14:textId="77777777" w:rsidTr="00115736">
        <w:trPr>
          <w:trHeight w:val="275"/>
          <w:jc w:val="center"/>
        </w:trPr>
        <w:tc>
          <w:tcPr>
            <w:tcW w:w="5935" w:type="dxa"/>
          </w:tcPr>
          <w:p w14:paraId="62568C7F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Mean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ge at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diagnosis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±SD</w:t>
            </w:r>
          </w:p>
        </w:tc>
        <w:tc>
          <w:tcPr>
            <w:tcW w:w="2250" w:type="dxa"/>
            <w:vAlign w:val="center"/>
          </w:tcPr>
          <w:p w14:paraId="2D58BD9A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.62±3.5</w:t>
            </w:r>
          </w:p>
        </w:tc>
        <w:tc>
          <w:tcPr>
            <w:tcW w:w="2345" w:type="dxa"/>
            <w:vAlign w:val="center"/>
          </w:tcPr>
          <w:p w14:paraId="406E9224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w w:val="99"/>
                <w:sz w:val="24"/>
                <w:szCs w:val="24"/>
              </w:rPr>
              <w:t>-</w:t>
            </w:r>
          </w:p>
        </w:tc>
      </w:tr>
      <w:tr w:rsidR="00AF702D" w:rsidRPr="001F28FB" w14:paraId="25995EC8" w14:textId="77777777" w:rsidTr="00115736">
        <w:trPr>
          <w:trHeight w:val="275"/>
          <w:jc w:val="center"/>
        </w:trPr>
        <w:tc>
          <w:tcPr>
            <w:tcW w:w="5935" w:type="dxa"/>
          </w:tcPr>
          <w:p w14:paraId="49E4B078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Mean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ge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f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males</w:t>
            </w:r>
          </w:p>
        </w:tc>
        <w:tc>
          <w:tcPr>
            <w:tcW w:w="2250" w:type="dxa"/>
            <w:vAlign w:val="center"/>
          </w:tcPr>
          <w:p w14:paraId="6552C907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.80±3.56</w:t>
            </w:r>
          </w:p>
        </w:tc>
        <w:tc>
          <w:tcPr>
            <w:tcW w:w="2345" w:type="dxa"/>
            <w:vAlign w:val="center"/>
          </w:tcPr>
          <w:p w14:paraId="33F6FECA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w w:val="99"/>
                <w:sz w:val="24"/>
                <w:szCs w:val="24"/>
              </w:rPr>
              <w:t>-</w:t>
            </w:r>
          </w:p>
        </w:tc>
      </w:tr>
      <w:tr w:rsidR="00AF702D" w:rsidRPr="001F28FB" w14:paraId="6BE1877F" w14:textId="77777777" w:rsidTr="00115736">
        <w:trPr>
          <w:trHeight w:val="275"/>
          <w:jc w:val="center"/>
        </w:trPr>
        <w:tc>
          <w:tcPr>
            <w:tcW w:w="5935" w:type="dxa"/>
          </w:tcPr>
          <w:p w14:paraId="07D5D881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Mean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ge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f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females</w:t>
            </w:r>
          </w:p>
        </w:tc>
        <w:tc>
          <w:tcPr>
            <w:tcW w:w="2250" w:type="dxa"/>
            <w:vAlign w:val="center"/>
          </w:tcPr>
          <w:p w14:paraId="31DF8908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.14±3.34</w:t>
            </w:r>
          </w:p>
        </w:tc>
        <w:tc>
          <w:tcPr>
            <w:tcW w:w="2345" w:type="dxa"/>
            <w:vAlign w:val="center"/>
          </w:tcPr>
          <w:p w14:paraId="6798CC46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w w:val="99"/>
                <w:sz w:val="24"/>
                <w:szCs w:val="24"/>
              </w:rPr>
              <w:t>-</w:t>
            </w:r>
          </w:p>
        </w:tc>
      </w:tr>
      <w:tr w:rsidR="00AF702D" w:rsidRPr="001F28FB" w14:paraId="23B0AD88" w14:textId="77777777" w:rsidTr="007B5711">
        <w:trPr>
          <w:trHeight w:val="275"/>
          <w:jc w:val="center"/>
        </w:trPr>
        <w:tc>
          <w:tcPr>
            <w:tcW w:w="10530" w:type="dxa"/>
            <w:gridSpan w:val="3"/>
          </w:tcPr>
          <w:p w14:paraId="46180CD2" w14:textId="77777777" w:rsidR="00AF702D" w:rsidRPr="001F28FB" w:rsidRDefault="00AF702D" w:rsidP="003429C4">
            <w:pPr>
              <w:pStyle w:val="TableParagraph"/>
              <w:spacing w:line="256" w:lineRule="exact"/>
              <w:jc w:val="left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Type</w:t>
            </w:r>
            <w:r w:rsidRPr="001F28FB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of</w:t>
            </w:r>
            <w:r w:rsidRPr="001F28FB">
              <w:rPr>
                <w:b/>
                <w:spacing w:val="1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ALL</w:t>
            </w:r>
          </w:p>
        </w:tc>
      </w:tr>
      <w:tr w:rsidR="00AF702D" w:rsidRPr="001F28FB" w14:paraId="113B03B1" w14:textId="77777777" w:rsidTr="00115736">
        <w:trPr>
          <w:trHeight w:val="277"/>
          <w:jc w:val="center"/>
        </w:trPr>
        <w:tc>
          <w:tcPr>
            <w:tcW w:w="5935" w:type="dxa"/>
          </w:tcPr>
          <w:p w14:paraId="4BFDFAB2" w14:textId="77777777" w:rsidR="00AF702D" w:rsidRPr="001F28FB" w:rsidRDefault="00AF702D" w:rsidP="00A6194A">
            <w:pPr>
              <w:pStyle w:val="TableParagraph"/>
              <w:spacing w:line="258" w:lineRule="exact"/>
              <w:rPr>
                <w:sz w:val="24"/>
                <w:szCs w:val="24"/>
              </w:rPr>
            </w:pPr>
            <w:r w:rsidRPr="001F28FB">
              <w:rPr>
                <w:spacing w:val="-3"/>
                <w:sz w:val="24"/>
                <w:szCs w:val="24"/>
              </w:rPr>
              <w:t>BCP</w:t>
            </w:r>
            <w:r w:rsidRPr="001F28FB">
              <w:rPr>
                <w:sz w:val="24"/>
                <w:szCs w:val="24"/>
              </w:rPr>
              <w:t>-ALL</w:t>
            </w:r>
          </w:p>
        </w:tc>
        <w:tc>
          <w:tcPr>
            <w:tcW w:w="2250" w:type="dxa"/>
            <w:vAlign w:val="center"/>
          </w:tcPr>
          <w:p w14:paraId="698752A8" w14:textId="77777777" w:rsidR="00AF702D" w:rsidRPr="001F28FB" w:rsidRDefault="00AF702D" w:rsidP="00115736">
            <w:pPr>
              <w:pStyle w:val="TableParagraph"/>
              <w:spacing w:line="25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59</w:t>
            </w:r>
          </w:p>
        </w:tc>
        <w:tc>
          <w:tcPr>
            <w:tcW w:w="2345" w:type="dxa"/>
            <w:vAlign w:val="center"/>
          </w:tcPr>
          <w:p w14:paraId="077AE8A0" w14:textId="77777777" w:rsidR="00AF702D" w:rsidRPr="001F28FB" w:rsidRDefault="00AF702D" w:rsidP="00115736">
            <w:pPr>
              <w:pStyle w:val="TableParagraph"/>
              <w:spacing w:line="25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86.33</w:t>
            </w:r>
          </w:p>
        </w:tc>
      </w:tr>
      <w:tr w:rsidR="00AF702D" w:rsidRPr="001F28FB" w14:paraId="38A5F0CC" w14:textId="77777777" w:rsidTr="00115736">
        <w:trPr>
          <w:trHeight w:val="275"/>
          <w:jc w:val="center"/>
        </w:trPr>
        <w:tc>
          <w:tcPr>
            <w:tcW w:w="5935" w:type="dxa"/>
          </w:tcPr>
          <w:p w14:paraId="20094E4E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re</w:t>
            </w:r>
            <w:r w:rsidRPr="001F28FB">
              <w:rPr>
                <w:spacing w:val="-3"/>
                <w:sz w:val="24"/>
                <w:szCs w:val="24"/>
              </w:rPr>
              <w:t>-T cell</w:t>
            </w:r>
            <w:r w:rsidRPr="001F28FB">
              <w:rPr>
                <w:sz w:val="24"/>
                <w:szCs w:val="24"/>
              </w:rPr>
              <w:t xml:space="preserve"> ALL</w:t>
            </w:r>
          </w:p>
        </w:tc>
        <w:tc>
          <w:tcPr>
            <w:tcW w:w="2250" w:type="dxa"/>
            <w:vAlign w:val="center"/>
          </w:tcPr>
          <w:p w14:paraId="200DD83C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41</w:t>
            </w:r>
          </w:p>
        </w:tc>
        <w:tc>
          <w:tcPr>
            <w:tcW w:w="2345" w:type="dxa"/>
            <w:vAlign w:val="center"/>
          </w:tcPr>
          <w:p w14:paraId="4E2D3DBA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3.66</w:t>
            </w:r>
          </w:p>
        </w:tc>
      </w:tr>
      <w:tr w:rsidR="00AF702D" w:rsidRPr="001F28FB" w14:paraId="76614152" w14:textId="77777777" w:rsidTr="007B5711">
        <w:trPr>
          <w:trHeight w:val="275"/>
          <w:jc w:val="center"/>
        </w:trPr>
        <w:tc>
          <w:tcPr>
            <w:tcW w:w="10530" w:type="dxa"/>
            <w:gridSpan w:val="3"/>
          </w:tcPr>
          <w:p w14:paraId="51138EFC" w14:textId="77777777" w:rsidR="00AF702D" w:rsidRPr="001F28FB" w:rsidRDefault="00AF702D" w:rsidP="003429C4">
            <w:pPr>
              <w:pStyle w:val="TableParagraph"/>
              <w:spacing w:line="256" w:lineRule="exact"/>
              <w:jc w:val="left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Gender</w:t>
            </w:r>
          </w:p>
        </w:tc>
      </w:tr>
      <w:tr w:rsidR="00AF702D" w:rsidRPr="001F28FB" w14:paraId="1818924F" w14:textId="77777777" w:rsidTr="00115736">
        <w:trPr>
          <w:trHeight w:val="275"/>
          <w:jc w:val="center"/>
        </w:trPr>
        <w:tc>
          <w:tcPr>
            <w:tcW w:w="5935" w:type="dxa"/>
          </w:tcPr>
          <w:p w14:paraId="0C13D696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Male</w:t>
            </w:r>
          </w:p>
        </w:tc>
        <w:tc>
          <w:tcPr>
            <w:tcW w:w="2250" w:type="dxa"/>
            <w:vAlign w:val="center"/>
          </w:tcPr>
          <w:p w14:paraId="701BEC44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17</w:t>
            </w:r>
          </w:p>
        </w:tc>
        <w:tc>
          <w:tcPr>
            <w:tcW w:w="2345" w:type="dxa"/>
            <w:vAlign w:val="center"/>
          </w:tcPr>
          <w:p w14:paraId="7A43DA3F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72.33</w:t>
            </w:r>
          </w:p>
        </w:tc>
      </w:tr>
      <w:tr w:rsidR="00AF702D" w:rsidRPr="001F28FB" w14:paraId="02FFAA08" w14:textId="77777777" w:rsidTr="00115736">
        <w:trPr>
          <w:trHeight w:val="276"/>
          <w:jc w:val="center"/>
        </w:trPr>
        <w:tc>
          <w:tcPr>
            <w:tcW w:w="5935" w:type="dxa"/>
          </w:tcPr>
          <w:p w14:paraId="01B19813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Female</w:t>
            </w:r>
          </w:p>
        </w:tc>
        <w:tc>
          <w:tcPr>
            <w:tcW w:w="2250" w:type="dxa"/>
            <w:vAlign w:val="center"/>
          </w:tcPr>
          <w:p w14:paraId="1523CD4C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83</w:t>
            </w:r>
          </w:p>
        </w:tc>
        <w:tc>
          <w:tcPr>
            <w:tcW w:w="2345" w:type="dxa"/>
            <w:vAlign w:val="center"/>
          </w:tcPr>
          <w:p w14:paraId="19879F86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7.66</w:t>
            </w:r>
          </w:p>
        </w:tc>
      </w:tr>
      <w:tr w:rsidR="00AF702D" w:rsidRPr="001F28FB" w14:paraId="6E5FC23C" w14:textId="77777777" w:rsidTr="007B5711">
        <w:trPr>
          <w:trHeight w:val="276"/>
          <w:jc w:val="center"/>
        </w:trPr>
        <w:tc>
          <w:tcPr>
            <w:tcW w:w="10530" w:type="dxa"/>
            <w:gridSpan w:val="3"/>
          </w:tcPr>
          <w:p w14:paraId="252A99EC" w14:textId="47D127FF" w:rsidR="00AF702D" w:rsidRPr="001F28FB" w:rsidRDefault="00AF702D" w:rsidP="003429C4">
            <w:pPr>
              <w:pStyle w:val="TableParagraph"/>
              <w:spacing w:line="256" w:lineRule="exact"/>
              <w:jc w:val="left"/>
              <w:rPr>
                <w:b/>
                <w:bCs/>
                <w:sz w:val="24"/>
                <w:szCs w:val="24"/>
              </w:rPr>
            </w:pPr>
            <w:r w:rsidRPr="001F28FB">
              <w:rPr>
                <w:b/>
                <w:bCs/>
                <w:sz w:val="24"/>
                <w:szCs w:val="24"/>
              </w:rPr>
              <w:t xml:space="preserve">WBC count (per </w:t>
            </w:r>
            <w:proofErr w:type="spellStart"/>
            <w:r w:rsidRPr="001F28FB">
              <w:rPr>
                <w:b/>
                <w:bCs/>
                <w:sz w:val="24"/>
                <w:szCs w:val="24"/>
              </w:rPr>
              <w:t>mcL</w:t>
            </w:r>
            <w:proofErr w:type="spellEnd"/>
            <w:r w:rsidRPr="001F28FB">
              <w:rPr>
                <w:b/>
                <w:bCs/>
                <w:sz w:val="24"/>
                <w:szCs w:val="24"/>
              </w:rPr>
              <w:t>)</w:t>
            </w:r>
            <w:r w:rsidR="00DC5993" w:rsidRPr="001F28FB">
              <w:rPr>
                <w:b/>
                <w:bCs/>
                <w:sz w:val="24"/>
                <w:szCs w:val="24"/>
              </w:rPr>
              <w:t xml:space="preserve"> </w:t>
            </w:r>
            <w:r w:rsidR="003804AD" w:rsidRPr="001F28FB">
              <w:rPr>
                <w:b/>
                <w:bCs/>
                <w:sz w:val="24"/>
                <w:szCs w:val="24"/>
              </w:rPr>
              <w:t>at</w:t>
            </w:r>
            <w:r w:rsidR="003804AD" w:rsidRPr="001F28FB">
              <w:rPr>
                <w:b/>
                <w:bCs/>
                <w:spacing w:val="-1"/>
                <w:sz w:val="24"/>
                <w:szCs w:val="24"/>
              </w:rPr>
              <w:t xml:space="preserve"> </w:t>
            </w:r>
            <w:r w:rsidR="003804AD" w:rsidRPr="001F28FB">
              <w:rPr>
                <w:b/>
                <w:bCs/>
                <w:sz w:val="24"/>
                <w:szCs w:val="24"/>
              </w:rPr>
              <w:t>diagnosis</w:t>
            </w:r>
          </w:p>
        </w:tc>
      </w:tr>
      <w:tr w:rsidR="00AF702D" w:rsidRPr="001F28FB" w14:paraId="3BCFF6EE" w14:textId="77777777" w:rsidTr="00115736">
        <w:trPr>
          <w:trHeight w:val="276"/>
          <w:jc w:val="center"/>
        </w:trPr>
        <w:tc>
          <w:tcPr>
            <w:tcW w:w="5935" w:type="dxa"/>
            <w:vAlign w:val="center"/>
          </w:tcPr>
          <w:p w14:paraId="6AAB5DEC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&lt;50,000</w:t>
            </w:r>
          </w:p>
        </w:tc>
        <w:tc>
          <w:tcPr>
            <w:tcW w:w="2250" w:type="dxa"/>
            <w:vAlign w:val="center"/>
          </w:tcPr>
          <w:p w14:paraId="4B3F16C0" w14:textId="281E54D4" w:rsidR="00AF702D" w:rsidRPr="001F28FB" w:rsidRDefault="00970556" w:rsidP="00115736">
            <w:pPr>
              <w:pStyle w:val="TableParagraph"/>
              <w:spacing w:line="256" w:lineRule="exact"/>
              <w:rPr>
                <w:b/>
                <w:bCs/>
                <w:sz w:val="24"/>
                <w:szCs w:val="24"/>
              </w:rPr>
            </w:pPr>
            <w:r w:rsidRPr="001F28FB">
              <w:rPr>
                <w:b/>
                <w:bCs/>
                <w:sz w:val="24"/>
                <w:szCs w:val="24"/>
              </w:rPr>
              <w:t>109</w:t>
            </w:r>
          </w:p>
        </w:tc>
        <w:tc>
          <w:tcPr>
            <w:tcW w:w="2345" w:type="dxa"/>
            <w:vAlign w:val="center"/>
          </w:tcPr>
          <w:p w14:paraId="4E58B2CB" w14:textId="60AA78DD" w:rsidR="00AF702D" w:rsidRPr="001F28FB" w:rsidRDefault="00605778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36.33</w:t>
            </w:r>
          </w:p>
        </w:tc>
      </w:tr>
      <w:tr w:rsidR="00AF702D" w:rsidRPr="001F28FB" w14:paraId="75CEB451" w14:textId="77777777" w:rsidTr="00115736">
        <w:trPr>
          <w:trHeight w:val="276"/>
          <w:jc w:val="center"/>
        </w:trPr>
        <w:tc>
          <w:tcPr>
            <w:tcW w:w="5935" w:type="dxa"/>
            <w:vAlign w:val="center"/>
          </w:tcPr>
          <w:p w14:paraId="3440D27E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≥50,000</w:t>
            </w:r>
          </w:p>
        </w:tc>
        <w:tc>
          <w:tcPr>
            <w:tcW w:w="2250" w:type="dxa"/>
            <w:vAlign w:val="center"/>
          </w:tcPr>
          <w:p w14:paraId="35D7F0EF" w14:textId="66E62C79" w:rsidR="00AF702D" w:rsidRPr="001F28FB" w:rsidRDefault="00970556" w:rsidP="00115736">
            <w:pPr>
              <w:pStyle w:val="TableParagraph"/>
              <w:spacing w:line="256" w:lineRule="exact"/>
              <w:rPr>
                <w:b/>
                <w:bCs/>
                <w:sz w:val="24"/>
                <w:szCs w:val="24"/>
              </w:rPr>
            </w:pPr>
            <w:r w:rsidRPr="001F28FB">
              <w:rPr>
                <w:b/>
                <w:bCs/>
                <w:sz w:val="24"/>
                <w:szCs w:val="24"/>
              </w:rPr>
              <w:t>191</w:t>
            </w:r>
          </w:p>
        </w:tc>
        <w:tc>
          <w:tcPr>
            <w:tcW w:w="2345" w:type="dxa"/>
            <w:vAlign w:val="center"/>
          </w:tcPr>
          <w:p w14:paraId="3842CD67" w14:textId="791F2AD2" w:rsidR="00AF702D" w:rsidRPr="001F28FB" w:rsidRDefault="00605778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3.66</w:t>
            </w:r>
          </w:p>
        </w:tc>
      </w:tr>
      <w:tr w:rsidR="00AF702D" w:rsidRPr="001F28FB" w14:paraId="14AADD09" w14:textId="77777777" w:rsidTr="007B5711">
        <w:trPr>
          <w:trHeight w:val="276"/>
          <w:jc w:val="center"/>
        </w:trPr>
        <w:tc>
          <w:tcPr>
            <w:tcW w:w="10530" w:type="dxa"/>
            <w:gridSpan w:val="3"/>
          </w:tcPr>
          <w:p w14:paraId="15E887B5" w14:textId="2DF320D9" w:rsidR="00AF702D" w:rsidRPr="001F28FB" w:rsidRDefault="00AF702D" w:rsidP="003429C4">
            <w:pPr>
              <w:pStyle w:val="TableParagraph"/>
              <w:spacing w:line="256" w:lineRule="exact"/>
              <w:jc w:val="left"/>
              <w:rPr>
                <w:b/>
                <w:bCs/>
                <w:sz w:val="24"/>
                <w:szCs w:val="24"/>
              </w:rPr>
            </w:pPr>
            <w:r w:rsidRPr="001F28FB">
              <w:rPr>
                <w:b/>
                <w:bCs/>
                <w:sz w:val="24"/>
                <w:szCs w:val="24"/>
              </w:rPr>
              <w:t>Bilirubin (</w:t>
            </w:r>
            <w:r w:rsidRPr="001F28FB">
              <w:rPr>
                <w:b/>
                <w:bCs/>
                <w:color w:val="202124"/>
                <w:sz w:val="24"/>
                <w:szCs w:val="24"/>
                <w:shd w:val="clear" w:color="auto" w:fill="FFFFFF"/>
              </w:rPr>
              <w:t>mg/dL</w:t>
            </w:r>
            <w:r w:rsidRPr="001F28FB">
              <w:rPr>
                <w:b/>
                <w:bCs/>
                <w:sz w:val="24"/>
                <w:szCs w:val="24"/>
              </w:rPr>
              <w:t>)</w:t>
            </w:r>
            <w:r w:rsidR="002E0B88" w:rsidRPr="001F28FB">
              <w:rPr>
                <w:b/>
                <w:bCs/>
                <w:sz w:val="24"/>
                <w:szCs w:val="24"/>
              </w:rPr>
              <w:t xml:space="preserve"> after induction remission</w:t>
            </w:r>
          </w:p>
        </w:tc>
      </w:tr>
      <w:tr w:rsidR="00AF702D" w:rsidRPr="001F28FB" w14:paraId="4212E3D5" w14:textId="77777777" w:rsidTr="00115736">
        <w:trPr>
          <w:trHeight w:val="276"/>
          <w:jc w:val="center"/>
        </w:trPr>
        <w:tc>
          <w:tcPr>
            <w:tcW w:w="5935" w:type="dxa"/>
          </w:tcPr>
          <w:p w14:paraId="79EE512C" w14:textId="7A651460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≤</w:t>
            </w:r>
            <w:r w:rsidRPr="001F28FB">
              <w:rPr>
                <w:color w:val="202124"/>
                <w:sz w:val="24"/>
                <w:szCs w:val="24"/>
                <w:shd w:val="clear" w:color="auto" w:fill="FFFFFF"/>
              </w:rPr>
              <w:t>0.2</w:t>
            </w:r>
            <w:r w:rsidR="00A053C5" w:rsidRPr="001F28FB">
              <w:rPr>
                <w:color w:val="202124"/>
                <w:sz w:val="24"/>
                <w:szCs w:val="24"/>
                <w:shd w:val="clear" w:color="auto" w:fill="FFFFFF"/>
              </w:rPr>
              <w:t>-1</w:t>
            </w:r>
            <w:r w:rsidRPr="001F28FB">
              <w:rPr>
                <w:color w:val="202124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46ACF9F3" w14:textId="1CCF85B8" w:rsidR="00AF702D" w:rsidRPr="001F28FB" w:rsidRDefault="00B1357A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17</w:t>
            </w:r>
          </w:p>
        </w:tc>
        <w:tc>
          <w:tcPr>
            <w:tcW w:w="2345" w:type="dxa"/>
            <w:vAlign w:val="center"/>
          </w:tcPr>
          <w:p w14:paraId="74FDA795" w14:textId="23B599F8" w:rsidR="00AF702D" w:rsidRPr="001F28FB" w:rsidRDefault="00323F0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72.33</w:t>
            </w:r>
          </w:p>
        </w:tc>
      </w:tr>
      <w:tr w:rsidR="00AF702D" w:rsidRPr="001F28FB" w14:paraId="431D35AC" w14:textId="77777777" w:rsidTr="00115736">
        <w:trPr>
          <w:trHeight w:val="276"/>
          <w:jc w:val="center"/>
        </w:trPr>
        <w:tc>
          <w:tcPr>
            <w:tcW w:w="5935" w:type="dxa"/>
          </w:tcPr>
          <w:p w14:paraId="69BB4103" w14:textId="2B006D58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&gt;</w:t>
            </w:r>
            <w:r w:rsidR="00A053C5" w:rsidRPr="001F28FB">
              <w:rPr>
                <w:sz w:val="24"/>
                <w:szCs w:val="24"/>
              </w:rPr>
              <w:t>1</w:t>
            </w:r>
          </w:p>
        </w:tc>
        <w:tc>
          <w:tcPr>
            <w:tcW w:w="2250" w:type="dxa"/>
            <w:vAlign w:val="center"/>
          </w:tcPr>
          <w:p w14:paraId="4FB9F9BD" w14:textId="6B543A10" w:rsidR="00AF702D" w:rsidRPr="001F28FB" w:rsidRDefault="00394614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83</w:t>
            </w:r>
          </w:p>
        </w:tc>
        <w:tc>
          <w:tcPr>
            <w:tcW w:w="2345" w:type="dxa"/>
            <w:vAlign w:val="center"/>
          </w:tcPr>
          <w:p w14:paraId="2CAEA5D9" w14:textId="0090F917" w:rsidR="00AF702D" w:rsidRPr="001F28FB" w:rsidRDefault="00323F0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7.66</w:t>
            </w:r>
          </w:p>
        </w:tc>
      </w:tr>
      <w:tr w:rsidR="00AF702D" w:rsidRPr="001F28FB" w14:paraId="7F8C8EDB" w14:textId="77777777" w:rsidTr="007B5711">
        <w:trPr>
          <w:trHeight w:val="276"/>
          <w:jc w:val="center"/>
        </w:trPr>
        <w:tc>
          <w:tcPr>
            <w:tcW w:w="10530" w:type="dxa"/>
            <w:gridSpan w:val="3"/>
          </w:tcPr>
          <w:p w14:paraId="52A0D808" w14:textId="10802598" w:rsidR="00AF702D" w:rsidRPr="001F28FB" w:rsidRDefault="00AF702D" w:rsidP="003429C4">
            <w:pPr>
              <w:pStyle w:val="TableParagraph"/>
              <w:spacing w:line="256" w:lineRule="exact"/>
              <w:jc w:val="left"/>
              <w:rPr>
                <w:b/>
                <w:bCs/>
                <w:sz w:val="24"/>
                <w:szCs w:val="24"/>
              </w:rPr>
            </w:pPr>
            <w:r w:rsidRPr="001F28FB">
              <w:rPr>
                <w:b/>
                <w:bCs/>
                <w:color w:val="202124"/>
                <w:sz w:val="24"/>
                <w:szCs w:val="24"/>
                <w:shd w:val="clear" w:color="auto" w:fill="FFFFFF"/>
              </w:rPr>
              <w:t>Alanine transaminase (ALT) (U/L)</w:t>
            </w:r>
            <w:r w:rsidR="002E0B88" w:rsidRPr="001F28FB">
              <w:rPr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 </w:t>
            </w:r>
            <w:r w:rsidR="002E0B88" w:rsidRPr="001F28FB">
              <w:rPr>
                <w:b/>
                <w:bCs/>
                <w:sz w:val="24"/>
                <w:szCs w:val="24"/>
              </w:rPr>
              <w:t>after induction remission</w:t>
            </w:r>
          </w:p>
        </w:tc>
      </w:tr>
      <w:tr w:rsidR="00AF702D" w:rsidRPr="001F28FB" w14:paraId="17ED8457" w14:textId="77777777" w:rsidTr="00115736">
        <w:trPr>
          <w:trHeight w:val="276"/>
          <w:jc w:val="center"/>
        </w:trPr>
        <w:tc>
          <w:tcPr>
            <w:tcW w:w="5935" w:type="dxa"/>
          </w:tcPr>
          <w:p w14:paraId="4E517399" w14:textId="2D459038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 xml:space="preserve">≤35 </w:t>
            </w:r>
          </w:p>
        </w:tc>
        <w:tc>
          <w:tcPr>
            <w:tcW w:w="2250" w:type="dxa"/>
            <w:vAlign w:val="center"/>
          </w:tcPr>
          <w:p w14:paraId="25CCA128" w14:textId="050259E9" w:rsidR="00AF702D" w:rsidRPr="001F28FB" w:rsidRDefault="00DC5993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52</w:t>
            </w:r>
          </w:p>
        </w:tc>
        <w:tc>
          <w:tcPr>
            <w:tcW w:w="2345" w:type="dxa"/>
            <w:vAlign w:val="center"/>
          </w:tcPr>
          <w:p w14:paraId="364F3693" w14:textId="375A81E9" w:rsidR="00AF702D" w:rsidRPr="001F28FB" w:rsidRDefault="00323F0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50.66</w:t>
            </w:r>
          </w:p>
        </w:tc>
      </w:tr>
      <w:tr w:rsidR="00AF702D" w:rsidRPr="001F28FB" w14:paraId="50E45768" w14:textId="77777777" w:rsidTr="00115736">
        <w:trPr>
          <w:trHeight w:val="276"/>
          <w:jc w:val="center"/>
        </w:trPr>
        <w:tc>
          <w:tcPr>
            <w:tcW w:w="5935" w:type="dxa"/>
          </w:tcPr>
          <w:p w14:paraId="0DFAB668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&gt;35</w:t>
            </w:r>
          </w:p>
        </w:tc>
        <w:tc>
          <w:tcPr>
            <w:tcW w:w="2250" w:type="dxa"/>
            <w:vAlign w:val="center"/>
          </w:tcPr>
          <w:p w14:paraId="66345B1E" w14:textId="7E3B45F4" w:rsidR="00AF702D" w:rsidRPr="001F28FB" w:rsidRDefault="009D0BA0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48</w:t>
            </w:r>
          </w:p>
        </w:tc>
        <w:tc>
          <w:tcPr>
            <w:tcW w:w="2345" w:type="dxa"/>
            <w:vAlign w:val="center"/>
          </w:tcPr>
          <w:p w14:paraId="0198759A" w14:textId="5C489FBC" w:rsidR="00AF702D" w:rsidRPr="001F28FB" w:rsidRDefault="00323F0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49.33</w:t>
            </w:r>
          </w:p>
        </w:tc>
      </w:tr>
      <w:tr w:rsidR="00AF702D" w:rsidRPr="001F28FB" w14:paraId="2E1FEB45" w14:textId="77777777" w:rsidTr="007B5711">
        <w:trPr>
          <w:trHeight w:val="276"/>
          <w:jc w:val="center"/>
        </w:trPr>
        <w:tc>
          <w:tcPr>
            <w:tcW w:w="10530" w:type="dxa"/>
            <w:gridSpan w:val="3"/>
          </w:tcPr>
          <w:p w14:paraId="62FA0F0A" w14:textId="689BA03C" w:rsidR="00AF702D" w:rsidRPr="001F28FB" w:rsidRDefault="00AF702D" w:rsidP="003429C4">
            <w:pPr>
              <w:pStyle w:val="TableParagraph"/>
              <w:spacing w:line="256" w:lineRule="exact"/>
              <w:jc w:val="left"/>
              <w:rPr>
                <w:b/>
                <w:bCs/>
                <w:sz w:val="24"/>
                <w:szCs w:val="24"/>
              </w:rPr>
            </w:pPr>
            <w:r w:rsidRPr="001F28FB">
              <w:rPr>
                <w:b/>
                <w:bCs/>
                <w:sz w:val="24"/>
                <w:szCs w:val="24"/>
              </w:rPr>
              <w:t>Alkaline phosphatase (ALP)</w:t>
            </w:r>
            <w:r w:rsidR="00E13E91" w:rsidRPr="001F28FB">
              <w:rPr>
                <w:b/>
                <w:bCs/>
                <w:sz w:val="24"/>
                <w:szCs w:val="24"/>
              </w:rPr>
              <w:t xml:space="preserve"> </w:t>
            </w:r>
            <w:r w:rsidR="00E13E91" w:rsidRPr="001F28FB">
              <w:rPr>
                <w:b/>
                <w:bCs/>
                <w:color w:val="202124"/>
                <w:sz w:val="24"/>
                <w:szCs w:val="24"/>
                <w:shd w:val="clear" w:color="auto" w:fill="FFFFFF"/>
              </w:rPr>
              <w:t>(U/L)</w:t>
            </w:r>
            <w:r w:rsidR="002E0B88" w:rsidRPr="001F28FB">
              <w:rPr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 </w:t>
            </w:r>
            <w:r w:rsidR="002E0B88" w:rsidRPr="001F28FB">
              <w:rPr>
                <w:b/>
                <w:bCs/>
                <w:sz w:val="24"/>
                <w:szCs w:val="24"/>
              </w:rPr>
              <w:t>after induction remission</w:t>
            </w:r>
          </w:p>
        </w:tc>
      </w:tr>
      <w:tr w:rsidR="00AF702D" w:rsidRPr="001F28FB" w14:paraId="5B68B137" w14:textId="77777777" w:rsidTr="00115736">
        <w:trPr>
          <w:trHeight w:val="276"/>
          <w:jc w:val="center"/>
        </w:trPr>
        <w:tc>
          <w:tcPr>
            <w:tcW w:w="5935" w:type="dxa"/>
          </w:tcPr>
          <w:p w14:paraId="19917A7B" w14:textId="6FB6E0B4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≤350</w:t>
            </w:r>
          </w:p>
        </w:tc>
        <w:tc>
          <w:tcPr>
            <w:tcW w:w="2250" w:type="dxa"/>
            <w:vAlign w:val="center"/>
          </w:tcPr>
          <w:p w14:paraId="7D146DF0" w14:textId="6FFE74CB" w:rsidR="00AF702D" w:rsidRPr="001F28FB" w:rsidRDefault="00000468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47</w:t>
            </w:r>
          </w:p>
        </w:tc>
        <w:tc>
          <w:tcPr>
            <w:tcW w:w="2345" w:type="dxa"/>
            <w:vAlign w:val="center"/>
          </w:tcPr>
          <w:p w14:paraId="13CA854E" w14:textId="2F997572" w:rsidR="00AF702D" w:rsidRPr="001F28FB" w:rsidRDefault="00323F0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82.33</w:t>
            </w:r>
          </w:p>
        </w:tc>
      </w:tr>
      <w:tr w:rsidR="00AF702D" w:rsidRPr="001F28FB" w14:paraId="25673ACD" w14:textId="77777777" w:rsidTr="00115736">
        <w:trPr>
          <w:trHeight w:val="276"/>
          <w:jc w:val="center"/>
        </w:trPr>
        <w:tc>
          <w:tcPr>
            <w:tcW w:w="5935" w:type="dxa"/>
          </w:tcPr>
          <w:p w14:paraId="5A636771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&gt;350</w:t>
            </w:r>
          </w:p>
        </w:tc>
        <w:tc>
          <w:tcPr>
            <w:tcW w:w="2250" w:type="dxa"/>
            <w:vAlign w:val="center"/>
          </w:tcPr>
          <w:p w14:paraId="32843970" w14:textId="0EBC223D" w:rsidR="00AF702D" w:rsidRPr="001F28FB" w:rsidRDefault="00323F0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53</w:t>
            </w:r>
          </w:p>
        </w:tc>
        <w:tc>
          <w:tcPr>
            <w:tcW w:w="2345" w:type="dxa"/>
            <w:vAlign w:val="center"/>
          </w:tcPr>
          <w:p w14:paraId="159C39EF" w14:textId="7D24A000" w:rsidR="00AF702D" w:rsidRPr="001F28FB" w:rsidRDefault="008C2128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7.66</w:t>
            </w:r>
          </w:p>
        </w:tc>
      </w:tr>
      <w:tr w:rsidR="00AF702D" w:rsidRPr="001F28FB" w14:paraId="4821A925" w14:textId="77777777" w:rsidTr="007B5711">
        <w:trPr>
          <w:trHeight w:val="276"/>
          <w:jc w:val="center"/>
        </w:trPr>
        <w:tc>
          <w:tcPr>
            <w:tcW w:w="10530" w:type="dxa"/>
            <w:gridSpan w:val="3"/>
          </w:tcPr>
          <w:p w14:paraId="04478E10" w14:textId="77777777" w:rsidR="00AF702D" w:rsidRPr="001F28FB" w:rsidRDefault="00AF702D" w:rsidP="003429C4">
            <w:pPr>
              <w:pStyle w:val="TableParagraph"/>
              <w:spacing w:line="256" w:lineRule="exact"/>
              <w:jc w:val="left"/>
              <w:rPr>
                <w:b/>
                <w:bCs/>
                <w:sz w:val="24"/>
                <w:szCs w:val="24"/>
              </w:rPr>
            </w:pPr>
            <w:r w:rsidRPr="001F28FB">
              <w:rPr>
                <w:b/>
                <w:bCs/>
                <w:sz w:val="24"/>
                <w:szCs w:val="24"/>
              </w:rPr>
              <w:t>Parental smoking</w:t>
            </w:r>
          </w:p>
        </w:tc>
      </w:tr>
      <w:tr w:rsidR="00AF702D" w:rsidRPr="001F28FB" w14:paraId="701633DA" w14:textId="77777777" w:rsidTr="00115736">
        <w:trPr>
          <w:trHeight w:val="276"/>
          <w:jc w:val="center"/>
        </w:trPr>
        <w:tc>
          <w:tcPr>
            <w:tcW w:w="5935" w:type="dxa"/>
          </w:tcPr>
          <w:p w14:paraId="4E62C629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YES</w:t>
            </w:r>
          </w:p>
        </w:tc>
        <w:tc>
          <w:tcPr>
            <w:tcW w:w="2250" w:type="dxa"/>
            <w:vAlign w:val="center"/>
          </w:tcPr>
          <w:p w14:paraId="3E58E4F1" w14:textId="504DD18E" w:rsidR="00AF702D" w:rsidRPr="001F28FB" w:rsidRDefault="001437BF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18</w:t>
            </w:r>
          </w:p>
        </w:tc>
        <w:tc>
          <w:tcPr>
            <w:tcW w:w="2345" w:type="dxa"/>
            <w:vAlign w:val="center"/>
          </w:tcPr>
          <w:p w14:paraId="7353C76A" w14:textId="261B6C99" w:rsidR="00AF702D" w:rsidRPr="001F28FB" w:rsidRDefault="009C6CBA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39.33</w:t>
            </w:r>
          </w:p>
        </w:tc>
      </w:tr>
      <w:tr w:rsidR="00AF702D" w:rsidRPr="001F28FB" w14:paraId="41AB90A3" w14:textId="77777777" w:rsidTr="00115736">
        <w:trPr>
          <w:trHeight w:val="276"/>
          <w:jc w:val="center"/>
        </w:trPr>
        <w:tc>
          <w:tcPr>
            <w:tcW w:w="5935" w:type="dxa"/>
          </w:tcPr>
          <w:p w14:paraId="1ED02643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NO</w:t>
            </w:r>
          </w:p>
        </w:tc>
        <w:tc>
          <w:tcPr>
            <w:tcW w:w="2250" w:type="dxa"/>
            <w:vAlign w:val="center"/>
          </w:tcPr>
          <w:p w14:paraId="325899C1" w14:textId="1C794345" w:rsidR="00AF702D" w:rsidRPr="001F28FB" w:rsidRDefault="001437BF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81</w:t>
            </w:r>
          </w:p>
        </w:tc>
        <w:tc>
          <w:tcPr>
            <w:tcW w:w="2345" w:type="dxa"/>
            <w:vAlign w:val="center"/>
          </w:tcPr>
          <w:p w14:paraId="0C0F4A8C" w14:textId="5E0EE653" w:rsidR="00AF702D" w:rsidRPr="001F28FB" w:rsidRDefault="009C6CBA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0.33</w:t>
            </w:r>
          </w:p>
        </w:tc>
      </w:tr>
      <w:tr w:rsidR="00AF702D" w:rsidRPr="001F28FB" w14:paraId="265C05F6" w14:textId="77777777" w:rsidTr="007B5711">
        <w:trPr>
          <w:trHeight w:val="275"/>
          <w:jc w:val="center"/>
        </w:trPr>
        <w:tc>
          <w:tcPr>
            <w:tcW w:w="10530" w:type="dxa"/>
            <w:gridSpan w:val="3"/>
          </w:tcPr>
          <w:p w14:paraId="6DD88465" w14:textId="77777777" w:rsidR="00AF702D" w:rsidRPr="001F28FB" w:rsidRDefault="00AF702D" w:rsidP="003429C4">
            <w:pPr>
              <w:pStyle w:val="TableParagraph"/>
              <w:spacing w:line="256" w:lineRule="exact"/>
              <w:jc w:val="left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Administer</w:t>
            </w:r>
            <w:r w:rsidRPr="001F28FB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risk</w:t>
            </w:r>
            <w:r w:rsidRPr="001F28FB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group</w:t>
            </w:r>
            <w:r w:rsidRPr="001F28FB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regimen</w:t>
            </w:r>
          </w:p>
        </w:tc>
      </w:tr>
      <w:tr w:rsidR="00AF702D" w:rsidRPr="001F28FB" w14:paraId="6F275176" w14:textId="77777777" w:rsidTr="00115736">
        <w:trPr>
          <w:trHeight w:val="277"/>
          <w:jc w:val="center"/>
        </w:trPr>
        <w:tc>
          <w:tcPr>
            <w:tcW w:w="5935" w:type="dxa"/>
          </w:tcPr>
          <w:p w14:paraId="335D7E2B" w14:textId="77777777" w:rsidR="00AF702D" w:rsidRPr="001F28FB" w:rsidRDefault="00AF702D" w:rsidP="00A6194A">
            <w:pPr>
              <w:pStyle w:val="TableParagraph"/>
              <w:spacing w:line="25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SR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regimen</w:t>
            </w:r>
          </w:p>
        </w:tc>
        <w:tc>
          <w:tcPr>
            <w:tcW w:w="2250" w:type="dxa"/>
            <w:vAlign w:val="center"/>
          </w:tcPr>
          <w:p w14:paraId="24BDFC42" w14:textId="77777777" w:rsidR="00AF702D" w:rsidRPr="001F28FB" w:rsidRDefault="00AF702D" w:rsidP="00115736">
            <w:pPr>
              <w:pStyle w:val="TableParagraph"/>
              <w:spacing w:line="25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84</w:t>
            </w:r>
          </w:p>
        </w:tc>
        <w:tc>
          <w:tcPr>
            <w:tcW w:w="2345" w:type="dxa"/>
            <w:vAlign w:val="center"/>
          </w:tcPr>
          <w:p w14:paraId="27833224" w14:textId="77777777" w:rsidR="00AF702D" w:rsidRPr="001F28FB" w:rsidRDefault="00AF702D" w:rsidP="00115736">
            <w:pPr>
              <w:pStyle w:val="TableParagraph"/>
              <w:spacing w:line="25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8.00</w:t>
            </w:r>
          </w:p>
        </w:tc>
      </w:tr>
      <w:tr w:rsidR="00AF702D" w:rsidRPr="001F28FB" w14:paraId="29369AF3" w14:textId="77777777" w:rsidTr="00115736">
        <w:trPr>
          <w:trHeight w:val="275"/>
          <w:jc w:val="center"/>
        </w:trPr>
        <w:tc>
          <w:tcPr>
            <w:tcW w:w="5935" w:type="dxa"/>
          </w:tcPr>
          <w:p w14:paraId="526D1985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HR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regimen</w:t>
            </w:r>
          </w:p>
        </w:tc>
        <w:tc>
          <w:tcPr>
            <w:tcW w:w="2250" w:type="dxa"/>
            <w:vAlign w:val="center"/>
          </w:tcPr>
          <w:p w14:paraId="3E78F4AF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16</w:t>
            </w:r>
          </w:p>
        </w:tc>
        <w:tc>
          <w:tcPr>
            <w:tcW w:w="2345" w:type="dxa"/>
            <w:vAlign w:val="center"/>
          </w:tcPr>
          <w:p w14:paraId="414FB098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72.00</w:t>
            </w:r>
          </w:p>
        </w:tc>
      </w:tr>
      <w:tr w:rsidR="00AF702D" w:rsidRPr="001F28FB" w14:paraId="5C441E38" w14:textId="77777777" w:rsidTr="007B5711">
        <w:trPr>
          <w:trHeight w:val="275"/>
          <w:jc w:val="center"/>
        </w:trPr>
        <w:tc>
          <w:tcPr>
            <w:tcW w:w="10530" w:type="dxa"/>
            <w:gridSpan w:val="3"/>
          </w:tcPr>
          <w:p w14:paraId="2EE32D0D" w14:textId="77777777" w:rsidR="00AF702D" w:rsidRPr="001F28FB" w:rsidRDefault="00AF702D" w:rsidP="003429C4">
            <w:pPr>
              <w:pStyle w:val="TableParagraph"/>
              <w:spacing w:line="256" w:lineRule="exact"/>
              <w:jc w:val="left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Hepatotoxicity</w:t>
            </w:r>
            <w:r w:rsidRPr="001F28FB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(Total=300)</w:t>
            </w:r>
          </w:p>
        </w:tc>
      </w:tr>
      <w:tr w:rsidR="00AF702D" w:rsidRPr="001F28FB" w14:paraId="4F817719" w14:textId="77777777" w:rsidTr="00115736">
        <w:trPr>
          <w:trHeight w:val="275"/>
          <w:jc w:val="center"/>
        </w:trPr>
        <w:tc>
          <w:tcPr>
            <w:tcW w:w="5935" w:type="dxa"/>
          </w:tcPr>
          <w:p w14:paraId="3C4823A9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Yes</w:t>
            </w:r>
          </w:p>
        </w:tc>
        <w:tc>
          <w:tcPr>
            <w:tcW w:w="2250" w:type="dxa"/>
            <w:vAlign w:val="center"/>
          </w:tcPr>
          <w:p w14:paraId="368CD1A7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08</w:t>
            </w:r>
          </w:p>
        </w:tc>
        <w:tc>
          <w:tcPr>
            <w:tcW w:w="2345" w:type="dxa"/>
            <w:vAlign w:val="center"/>
          </w:tcPr>
          <w:p w14:paraId="5353C38A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36.00</w:t>
            </w:r>
          </w:p>
        </w:tc>
      </w:tr>
      <w:tr w:rsidR="00AF702D" w:rsidRPr="001F28FB" w14:paraId="2017EBCD" w14:textId="77777777" w:rsidTr="00115736">
        <w:trPr>
          <w:trHeight w:val="275"/>
          <w:jc w:val="center"/>
        </w:trPr>
        <w:tc>
          <w:tcPr>
            <w:tcW w:w="5935" w:type="dxa"/>
          </w:tcPr>
          <w:p w14:paraId="34C2DE7D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No</w:t>
            </w:r>
          </w:p>
        </w:tc>
        <w:tc>
          <w:tcPr>
            <w:tcW w:w="2250" w:type="dxa"/>
            <w:vAlign w:val="center"/>
          </w:tcPr>
          <w:p w14:paraId="32DE242C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92</w:t>
            </w:r>
          </w:p>
        </w:tc>
        <w:tc>
          <w:tcPr>
            <w:tcW w:w="2345" w:type="dxa"/>
            <w:vAlign w:val="center"/>
          </w:tcPr>
          <w:p w14:paraId="0F1E7FC2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4.00</w:t>
            </w:r>
          </w:p>
        </w:tc>
      </w:tr>
      <w:tr w:rsidR="00AF702D" w:rsidRPr="001F28FB" w14:paraId="2016504D" w14:textId="77777777" w:rsidTr="007B5711">
        <w:trPr>
          <w:trHeight w:val="275"/>
          <w:jc w:val="center"/>
        </w:trPr>
        <w:tc>
          <w:tcPr>
            <w:tcW w:w="10530" w:type="dxa"/>
            <w:gridSpan w:val="3"/>
          </w:tcPr>
          <w:p w14:paraId="50BDE566" w14:textId="77777777" w:rsidR="00AF702D" w:rsidRPr="001F28FB" w:rsidRDefault="00AF702D" w:rsidP="003429C4">
            <w:pPr>
              <w:pStyle w:val="TableParagraph"/>
              <w:spacing w:line="256" w:lineRule="exact"/>
              <w:jc w:val="left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Cardiotoxicity</w:t>
            </w:r>
            <w:r w:rsidRPr="001F28FB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in high</w:t>
            </w:r>
            <w:r w:rsidRPr="001F28FB">
              <w:rPr>
                <w:b/>
                <w:spacing w:val="-1"/>
                <w:sz w:val="24"/>
                <w:szCs w:val="24"/>
              </w:rPr>
              <w:t>-risk</w:t>
            </w:r>
            <w:r w:rsidRPr="001F28FB">
              <w:rPr>
                <w:b/>
                <w:sz w:val="24"/>
                <w:szCs w:val="24"/>
              </w:rPr>
              <w:t xml:space="preserve"> group (Total=216)</w:t>
            </w:r>
          </w:p>
        </w:tc>
      </w:tr>
      <w:tr w:rsidR="00AF702D" w:rsidRPr="001F28FB" w14:paraId="77478DF1" w14:textId="77777777" w:rsidTr="00115736">
        <w:trPr>
          <w:trHeight w:val="275"/>
          <w:jc w:val="center"/>
        </w:trPr>
        <w:tc>
          <w:tcPr>
            <w:tcW w:w="5935" w:type="dxa"/>
          </w:tcPr>
          <w:p w14:paraId="13135013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No</w:t>
            </w:r>
          </w:p>
        </w:tc>
        <w:tc>
          <w:tcPr>
            <w:tcW w:w="2250" w:type="dxa"/>
            <w:vAlign w:val="center"/>
          </w:tcPr>
          <w:p w14:paraId="66F3A1EC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37</w:t>
            </w:r>
          </w:p>
        </w:tc>
        <w:tc>
          <w:tcPr>
            <w:tcW w:w="2345" w:type="dxa"/>
            <w:vAlign w:val="center"/>
          </w:tcPr>
          <w:p w14:paraId="2B97BD57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3.42</w:t>
            </w:r>
          </w:p>
        </w:tc>
      </w:tr>
      <w:tr w:rsidR="00AF702D" w:rsidRPr="001F28FB" w14:paraId="239D7D15" w14:textId="77777777" w:rsidTr="00115736">
        <w:trPr>
          <w:trHeight w:val="277"/>
          <w:jc w:val="center"/>
        </w:trPr>
        <w:tc>
          <w:tcPr>
            <w:tcW w:w="5935" w:type="dxa"/>
          </w:tcPr>
          <w:p w14:paraId="0F1D4081" w14:textId="77777777" w:rsidR="00AF702D" w:rsidRPr="001F28FB" w:rsidRDefault="00AF702D" w:rsidP="00A6194A">
            <w:pPr>
              <w:pStyle w:val="TableParagraph"/>
              <w:spacing w:line="25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Yes</w:t>
            </w:r>
          </w:p>
        </w:tc>
        <w:tc>
          <w:tcPr>
            <w:tcW w:w="2250" w:type="dxa"/>
            <w:vAlign w:val="center"/>
          </w:tcPr>
          <w:p w14:paraId="70404258" w14:textId="77777777" w:rsidR="00AF702D" w:rsidRPr="001F28FB" w:rsidRDefault="00AF702D" w:rsidP="00115736">
            <w:pPr>
              <w:pStyle w:val="TableParagraph"/>
              <w:spacing w:line="25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79</w:t>
            </w:r>
          </w:p>
        </w:tc>
        <w:tc>
          <w:tcPr>
            <w:tcW w:w="2345" w:type="dxa"/>
            <w:vAlign w:val="center"/>
          </w:tcPr>
          <w:p w14:paraId="6C3E0D9F" w14:textId="77777777" w:rsidR="00AF702D" w:rsidRPr="001F28FB" w:rsidRDefault="00AF702D" w:rsidP="00115736">
            <w:pPr>
              <w:pStyle w:val="TableParagraph"/>
              <w:spacing w:line="25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36.57</w:t>
            </w:r>
          </w:p>
        </w:tc>
      </w:tr>
      <w:tr w:rsidR="00AF702D" w:rsidRPr="001F28FB" w14:paraId="602B7B11" w14:textId="77777777" w:rsidTr="00115736">
        <w:trPr>
          <w:trHeight w:val="275"/>
          <w:jc w:val="center"/>
        </w:trPr>
        <w:tc>
          <w:tcPr>
            <w:tcW w:w="5935" w:type="dxa"/>
          </w:tcPr>
          <w:p w14:paraId="6BD44CE4" w14:textId="77777777" w:rsidR="00AF702D" w:rsidRPr="001F28FB" w:rsidRDefault="00AF702D" w:rsidP="00A6194A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Pericardial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effusion</w:t>
            </w:r>
          </w:p>
        </w:tc>
        <w:tc>
          <w:tcPr>
            <w:tcW w:w="2250" w:type="dxa"/>
            <w:vAlign w:val="center"/>
          </w:tcPr>
          <w:p w14:paraId="4A96C4DB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1</w:t>
            </w:r>
          </w:p>
        </w:tc>
        <w:tc>
          <w:tcPr>
            <w:tcW w:w="2345" w:type="dxa"/>
            <w:vAlign w:val="center"/>
          </w:tcPr>
          <w:p w14:paraId="150AF37B" w14:textId="77777777" w:rsidR="00AF702D" w:rsidRPr="001F28FB" w:rsidRDefault="00AF702D" w:rsidP="00115736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9.70</w:t>
            </w:r>
          </w:p>
        </w:tc>
      </w:tr>
      <w:tr w:rsidR="00AF702D" w:rsidRPr="001F28FB" w14:paraId="5C15E564" w14:textId="77777777" w:rsidTr="00115736">
        <w:trPr>
          <w:trHeight w:val="827"/>
          <w:jc w:val="center"/>
        </w:trPr>
        <w:tc>
          <w:tcPr>
            <w:tcW w:w="5935" w:type="dxa"/>
          </w:tcPr>
          <w:p w14:paraId="7F1D1CA7" w14:textId="77777777" w:rsidR="00AF702D" w:rsidRPr="001F28FB" w:rsidRDefault="00AF702D" w:rsidP="00A6194A">
            <w:pPr>
              <w:pStyle w:val="TableParagraph"/>
              <w:spacing w:line="26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Drop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in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baseline</w:t>
            </w:r>
            <w:r w:rsidRPr="001F28FB">
              <w:rPr>
                <w:spacing w:val="-3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left</w:t>
            </w:r>
          </w:p>
          <w:p w14:paraId="1AE13EF0" w14:textId="77777777" w:rsidR="00AF702D" w:rsidRPr="001F28FB" w:rsidRDefault="00AF702D" w:rsidP="00A6194A">
            <w:pPr>
              <w:pStyle w:val="TableParagraph"/>
              <w:spacing w:line="270" w:lineRule="atLeas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ventricular ejection fraction</w:t>
            </w:r>
            <w:r w:rsidRPr="001F28FB">
              <w:rPr>
                <w:spacing w:val="-58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(LVEF)</w:t>
            </w:r>
          </w:p>
        </w:tc>
        <w:tc>
          <w:tcPr>
            <w:tcW w:w="2250" w:type="dxa"/>
            <w:vAlign w:val="center"/>
          </w:tcPr>
          <w:p w14:paraId="4E3831DD" w14:textId="77777777" w:rsidR="00AF702D" w:rsidRPr="001F28FB" w:rsidRDefault="00AF702D" w:rsidP="00115736">
            <w:pPr>
              <w:pStyle w:val="TableParagraph"/>
              <w:rPr>
                <w:sz w:val="24"/>
                <w:szCs w:val="24"/>
              </w:rPr>
            </w:pPr>
          </w:p>
          <w:p w14:paraId="5CDDB95C" w14:textId="77777777" w:rsidR="00AF702D" w:rsidRPr="001F28FB" w:rsidRDefault="00AF702D" w:rsidP="00115736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46</w:t>
            </w:r>
          </w:p>
        </w:tc>
        <w:tc>
          <w:tcPr>
            <w:tcW w:w="2345" w:type="dxa"/>
            <w:vAlign w:val="center"/>
          </w:tcPr>
          <w:p w14:paraId="411CE29A" w14:textId="77777777" w:rsidR="00AF702D" w:rsidRPr="001F28FB" w:rsidRDefault="00AF702D" w:rsidP="00115736">
            <w:pPr>
              <w:pStyle w:val="TableParagraph"/>
              <w:rPr>
                <w:sz w:val="24"/>
                <w:szCs w:val="24"/>
              </w:rPr>
            </w:pPr>
          </w:p>
          <w:p w14:paraId="0C2E022B" w14:textId="77777777" w:rsidR="00AF702D" w:rsidRPr="001F28FB" w:rsidRDefault="00AF702D" w:rsidP="00115736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1.29</w:t>
            </w:r>
          </w:p>
        </w:tc>
      </w:tr>
      <w:tr w:rsidR="00AF702D" w:rsidRPr="001F28FB" w14:paraId="6AFDCF4A" w14:textId="77777777" w:rsidTr="00A54B75">
        <w:trPr>
          <w:trHeight w:val="551"/>
          <w:jc w:val="center"/>
        </w:trPr>
        <w:tc>
          <w:tcPr>
            <w:tcW w:w="5935" w:type="dxa"/>
          </w:tcPr>
          <w:p w14:paraId="4F0E08E4" w14:textId="77777777" w:rsidR="00AF702D" w:rsidRPr="001F28FB" w:rsidRDefault="00AF702D" w:rsidP="00A6194A">
            <w:pPr>
              <w:pStyle w:val="TableParagraph"/>
              <w:spacing w:line="26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Both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pericardial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effusion and</w:t>
            </w:r>
          </w:p>
          <w:p w14:paraId="6877EB51" w14:textId="77777777" w:rsidR="00AF702D" w:rsidRPr="001F28FB" w:rsidRDefault="00AF702D" w:rsidP="00A6194A">
            <w:pPr>
              <w:pStyle w:val="TableParagraph"/>
              <w:spacing w:line="264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drop</w:t>
            </w:r>
            <w:r w:rsidRPr="001F28FB">
              <w:rPr>
                <w:spacing w:val="-2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in LVEF</w:t>
            </w:r>
          </w:p>
        </w:tc>
        <w:tc>
          <w:tcPr>
            <w:tcW w:w="2250" w:type="dxa"/>
            <w:vAlign w:val="center"/>
          </w:tcPr>
          <w:p w14:paraId="5B8B701F" w14:textId="77777777" w:rsidR="00AF702D" w:rsidRPr="001F28FB" w:rsidRDefault="00AF702D" w:rsidP="00115736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0</w:t>
            </w:r>
          </w:p>
        </w:tc>
        <w:tc>
          <w:tcPr>
            <w:tcW w:w="2345" w:type="dxa"/>
            <w:vAlign w:val="center"/>
          </w:tcPr>
          <w:p w14:paraId="0F592C1B" w14:textId="77777777" w:rsidR="00AF702D" w:rsidRPr="001F28FB" w:rsidRDefault="00AF702D" w:rsidP="00A54B75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4.62</w:t>
            </w:r>
          </w:p>
        </w:tc>
      </w:tr>
      <w:tr w:rsidR="00AF702D" w:rsidRPr="001F28FB" w14:paraId="24FC9183" w14:textId="77777777" w:rsidTr="00A54B75">
        <w:trPr>
          <w:trHeight w:val="728"/>
          <w:jc w:val="center"/>
        </w:trPr>
        <w:tc>
          <w:tcPr>
            <w:tcW w:w="5935" w:type="dxa"/>
          </w:tcPr>
          <w:p w14:paraId="26062EAA" w14:textId="77777777" w:rsidR="00AF702D" w:rsidRPr="001F28FB" w:rsidRDefault="00AF702D" w:rsidP="00A6194A">
            <w:pPr>
              <w:pStyle w:val="TableParagraph"/>
              <w:ind w:hanging="3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High muscular restrictive</w:t>
            </w:r>
            <w:r w:rsidRPr="001F28FB">
              <w:rPr>
                <w:spacing w:val="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VSD,</w:t>
            </w:r>
            <w:r w:rsidRPr="001F28FB">
              <w:rPr>
                <w:spacing w:val="-6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spontaneous</w:t>
            </w:r>
            <w:r w:rsidRPr="001F28FB">
              <w:rPr>
                <w:spacing w:val="-5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closure</w:t>
            </w:r>
            <w:r w:rsidRPr="001F28FB">
              <w:rPr>
                <w:spacing w:val="-6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of</w:t>
            </w:r>
            <w:r w:rsidRPr="001F28FB">
              <w:rPr>
                <w:spacing w:val="-57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SD, regressed pulmonary</w:t>
            </w:r>
            <w:r w:rsidRPr="001F28FB">
              <w:rPr>
                <w:spacing w:val="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hypertension</w:t>
            </w:r>
          </w:p>
        </w:tc>
        <w:tc>
          <w:tcPr>
            <w:tcW w:w="2250" w:type="dxa"/>
            <w:vAlign w:val="center"/>
          </w:tcPr>
          <w:p w14:paraId="4D7B9DB5" w14:textId="77777777" w:rsidR="00AF702D" w:rsidRPr="001F28FB" w:rsidRDefault="00AF702D" w:rsidP="00115736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</w:t>
            </w:r>
          </w:p>
        </w:tc>
        <w:tc>
          <w:tcPr>
            <w:tcW w:w="2345" w:type="dxa"/>
            <w:vAlign w:val="center"/>
          </w:tcPr>
          <w:p w14:paraId="54CBAEC5" w14:textId="77777777" w:rsidR="00AF702D" w:rsidRPr="001F28FB" w:rsidRDefault="00AF702D" w:rsidP="00A54B75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0.46</w:t>
            </w:r>
          </w:p>
        </w:tc>
      </w:tr>
      <w:tr w:rsidR="00AF702D" w:rsidRPr="001F28FB" w14:paraId="653DCD58" w14:textId="77777777" w:rsidTr="00A54B75">
        <w:trPr>
          <w:trHeight w:val="50"/>
          <w:jc w:val="center"/>
        </w:trPr>
        <w:tc>
          <w:tcPr>
            <w:tcW w:w="5935" w:type="dxa"/>
          </w:tcPr>
          <w:p w14:paraId="08670F2F" w14:textId="77777777" w:rsidR="00AF702D" w:rsidRPr="001F28FB" w:rsidRDefault="00AF702D" w:rsidP="00A6194A">
            <w:pPr>
              <w:pStyle w:val="TableParagraph"/>
              <w:ind w:hanging="3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Moderate size pericardial</w:t>
            </w:r>
            <w:r w:rsidRPr="001F28FB">
              <w:rPr>
                <w:spacing w:val="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effusion</w:t>
            </w:r>
            <w:r w:rsidRPr="001F28FB">
              <w:rPr>
                <w:spacing w:val="-4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ll</w:t>
            </w:r>
            <w:r w:rsidRPr="001F28FB">
              <w:rPr>
                <w:spacing w:val="-4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around</w:t>
            </w:r>
            <w:r w:rsidRPr="001F28FB">
              <w:rPr>
                <w:spacing w:val="-5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the</w:t>
            </w:r>
            <w:r w:rsidRPr="001F28FB">
              <w:rPr>
                <w:spacing w:val="-5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heart,</w:t>
            </w:r>
            <w:r w:rsidRPr="001F28FB">
              <w:rPr>
                <w:spacing w:val="-57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early sign of tamponade</w:t>
            </w:r>
            <w:r w:rsidRPr="001F28FB">
              <w:rPr>
                <w:spacing w:val="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present, massive pleural</w:t>
            </w:r>
            <w:r w:rsidRPr="001F28FB">
              <w:rPr>
                <w:spacing w:val="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effusion</w:t>
            </w:r>
          </w:p>
        </w:tc>
        <w:tc>
          <w:tcPr>
            <w:tcW w:w="2250" w:type="dxa"/>
            <w:vAlign w:val="center"/>
          </w:tcPr>
          <w:p w14:paraId="3AFB616B" w14:textId="77777777" w:rsidR="00AF702D" w:rsidRPr="001F28FB" w:rsidRDefault="00AF702D" w:rsidP="00A54B75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1</w:t>
            </w:r>
          </w:p>
        </w:tc>
        <w:tc>
          <w:tcPr>
            <w:tcW w:w="2345" w:type="dxa"/>
            <w:vAlign w:val="center"/>
          </w:tcPr>
          <w:p w14:paraId="719466EF" w14:textId="77777777" w:rsidR="00AF702D" w:rsidRPr="001F28FB" w:rsidRDefault="00AF702D" w:rsidP="00A54B75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0.46</w:t>
            </w:r>
          </w:p>
        </w:tc>
      </w:tr>
    </w:tbl>
    <w:p w14:paraId="3A714BE2" w14:textId="308AF33F" w:rsidR="00CF3D78" w:rsidRPr="001F28FB" w:rsidRDefault="00CF3D78" w:rsidP="00C1546A">
      <w:pPr>
        <w:pStyle w:val="BodyText"/>
        <w:ind w:hanging="3248"/>
        <w:jc w:val="right"/>
        <w:sectPr w:rsidR="00CF3D78" w:rsidRPr="001F28FB" w:rsidSect="00D06C14">
          <w:pgSz w:w="11910" w:h="16840"/>
          <w:pgMar w:top="1440" w:right="1080" w:bottom="1440" w:left="1080" w:header="720" w:footer="720" w:gutter="0"/>
          <w:cols w:space="720"/>
        </w:sectPr>
      </w:pPr>
    </w:p>
    <w:p w14:paraId="5DA274E0" w14:textId="5395B31E" w:rsidR="00B86B1C" w:rsidRPr="001F28FB" w:rsidRDefault="009F4220" w:rsidP="009F4220">
      <w:pPr>
        <w:rPr>
          <w:rFonts w:ascii="Times New Roman" w:hAnsi="Times New Roman" w:cs="Times New Roman"/>
          <w:sz w:val="24"/>
          <w:szCs w:val="24"/>
        </w:rPr>
      </w:pPr>
      <w:r w:rsidRPr="001F28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E602B" w:rsidRPr="001F28FB">
        <w:rPr>
          <w:rFonts w:ascii="Times New Roman" w:hAnsi="Times New Roman" w:cs="Times New Roman"/>
          <w:b/>
          <w:sz w:val="24"/>
          <w:szCs w:val="24"/>
        </w:rPr>
        <w:t>3</w:t>
      </w:r>
      <w:r w:rsidRPr="001F28F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F28FB">
        <w:rPr>
          <w:rFonts w:ascii="Times New Roman" w:hAnsi="Times New Roman" w:cs="Times New Roman"/>
          <w:bCs/>
          <w:sz w:val="24"/>
          <w:szCs w:val="24"/>
        </w:rPr>
        <w:t>Distribution of toxicities among demographic and clinical characteristic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3"/>
        <w:gridCol w:w="1767"/>
        <w:gridCol w:w="1726"/>
        <w:gridCol w:w="1016"/>
        <w:gridCol w:w="995"/>
        <w:gridCol w:w="1696"/>
        <w:gridCol w:w="1696"/>
        <w:gridCol w:w="1016"/>
        <w:gridCol w:w="995"/>
      </w:tblGrid>
      <w:tr w:rsidR="00B86B1C" w:rsidRPr="001F28FB" w14:paraId="7FFC25F1" w14:textId="77777777" w:rsidTr="004E734F">
        <w:trPr>
          <w:trHeight w:val="132"/>
          <w:jc w:val="center"/>
        </w:trPr>
        <w:tc>
          <w:tcPr>
            <w:tcW w:w="2517" w:type="dxa"/>
            <w:vAlign w:val="center"/>
          </w:tcPr>
          <w:p w14:paraId="076CD069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44" w:type="dxa"/>
            <w:vAlign w:val="center"/>
          </w:tcPr>
          <w:p w14:paraId="5B910D05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Hepatotoxicity (n=</w:t>
            </w:r>
            <w:r w:rsidR="005134E6"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B4C58"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108</w:t>
            </w: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748400F7" w14:textId="6CB9B88F" w:rsidR="004B1DB6" w:rsidRPr="001F28FB" w:rsidRDefault="004B1DB6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941464"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25" w:type="dxa"/>
            <w:vAlign w:val="center"/>
          </w:tcPr>
          <w:p w14:paraId="17BA669B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No hepatotoxicity (n=</w:t>
            </w:r>
            <w:r w:rsidR="006B4C58"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2</w:t>
            </w: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0726061C" w14:textId="7F8DBB8B" w:rsidR="004B1DB6" w:rsidRPr="001F28FB" w:rsidRDefault="004B1DB6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8515B0"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05" w:type="dxa"/>
            <w:vAlign w:val="center"/>
          </w:tcPr>
          <w:p w14:paraId="58C515BF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  <w:p w14:paraId="1BE0155C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04" w:type="dxa"/>
            <w:vAlign w:val="center"/>
          </w:tcPr>
          <w:p w14:paraId="7EA01D25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96" w:type="dxa"/>
            <w:vAlign w:val="center"/>
          </w:tcPr>
          <w:p w14:paraId="1AF5B32A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Cardiotoxicity (n=</w:t>
            </w:r>
            <w:r w:rsidR="007C71F9"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</w:t>
            </w: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5F8B1385" w14:textId="5EE70AAD" w:rsidR="00D57DC3" w:rsidRPr="001F28FB" w:rsidRDefault="00D57DC3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696" w:type="dxa"/>
            <w:vAlign w:val="center"/>
          </w:tcPr>
          <w:p w14:paraId="49DF2644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No Cardiotoxicity (n=</w:t>
            </w:r>
            <w:r w:rsidR="007C71F9"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7</w:t>
            </w: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7578B18D" w14:textId="10CBE5A8" w:rsidR="00D57DC3" w:rsidRPr="001F28FB" w:rsidRDefault="00D57DC3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405" w:type="dxa"/>
            <w:vAlign w:val="center"/>
          </w:tcPr>
          <w:p w14:paraId="32405F11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  <w:p w14:paraId="6A8BD7EE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04" w:type="dxa"/>
            <w:vAlign w:val="center"/>
          </w:tcPr>
          <w:p w14:paraId="11E7AD9D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86B1C" w:rsidRPr="001F28FB" w14:paraId="028E56D6" w14:textId="77777777" w:rsidTr="004E734F">
        <w:trPr>
          <w:jc w:val="center"/>
        </w:trPr>
        <w:tc>
          <w:tcPr>
            <w:tcW w:w="15196" w:type="dxa"/>
            <w:gridSpan w:val="9"/>
            <w:vAlign w:val="center"/>
          </w:tcPr>
          <w:p w14:paraId="07487A74" w14:textId="77777777" w:rsidR="00B86B1C" w:rsidRPr="001F28FB" w:rsidRDefault="00B86B1C" w:rsidP="004E734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the patient</w:t>
            </w:r>
          </w:p>
        </w:tc>
      </w:tr>
      <w:tr w:rsidR="00B86B1C" w:rsidRPr="001F28FB" w14:paraId="441542A9" w14:textId="77777777" w:rsidTr="004E734F">
        <w:trPr>
          <w:jc w:val="center"/>
        </w:trPr>
        <w:tc>
          <w:tcPr>
            <w:tcW w:w="2517" w:type="dxa"/>
            <w:vAlign w:val="center"/>
          </w:tcPr>
          <w:p w14:paraId="29A6070A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844" w:type="dxa"/>
            <w:vAlign w:val="center"/>
          </w:tcPr>
          <w:p w14:paraId="6168E66C" w14:textId="1A1C4702" w:rsidR="00B86B1C" w:rsidRPr="001F28FB" w:rsidRDefault="002309FE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4B1DB6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7185C" w:rsidRPr="001F28FB">
              <w:rPr>
                <w:rFonts w:ascii="Times New Roman" w:hAnsi="Times New Roman" w:cs="Times New Roman"/>
                <w:sz w:val="24"/>
                <w:szCs w:val="24"/>
              </w:rPr>
              <w:t>76.85</w:t>
            </w:r>
            <w:r w:rsidR="004B1DB6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5" w:type="dxa"/>
            <w:vAlign w:val="center"/>
          </w:tcPr>
          <w:p w14:paraId="105C9B46" w14:textId="10F73F5F" w:rsidR="00B86B1C" w:rsidRPr="001F28FB" w:rsidRDefault="006B2F25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FBB" w:rsidRPr="001F28FB">
              <w:rPr>
                <w:rFonts w:ascii="Times New Roman" w:hAnsi="Times New Roman" w:cs="Times New Roman"/>
                <w:sz w:val="24"/>
                <w:szCs w:val="24"/>
              </w:rPr>
              <w:t>76.56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 w:val="restart"/>
            <w:vAlign w:val="center"/>
          </w:tcPr>
          <w:p w14:paraId="4BBD7E55" w14:textId="7467F51F" w:rsidR="00B86B1C" w:rsidRPr="001F28FB" w:rsidRDefault="002C2468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1.01 (0.58-1.78)</w:t>
            </w:r>
          </w:p>
        </w:tc>
        <w:tc>
          <w:tcPr>
            <w:tcW w:w="1404" w:type="dxa"/>
            <w:vMerge w:val="restart"/>
            <w:vAlign w:val="center"/>
          </w:tcPr>
          <w:p w14:paraId="3FA45BAB" w14:textId="0295C174" w:rsidR="00B86B1C" w:rsidRPr="001F28FB" w:rsidRDefault="009C75A4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96" w:type="dxa"/>
            <w:vAlign w:val="center"/>
          </w:tcPr>
          <w:p w14:paraId="1F5D9254" w14:textId="1D751DFB" w:rsidR="00B86B1C" w:rsidRPr="001F28FB" w:rsidRDefault="001D3822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478FF" w:rsidRPr="001F28FB">
              <w:rPr>
                <w:rFonts w:ascii="Times New Roman" w:hAnsi="Times New Roman" w:cs="Times New Roman"/>
                <w:sz w:val="24"/>
                <w:szCs w:val="24"/>
              </w:rPr>
              <w:t>68.35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63C366DF" w14:textId="5B10CFA1" w:rsidR="00B86B1C" w:rsidRPr="001F28FB" w:rsidRDefault="001D3822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77886" w:rsidRPr="001F28FB">
              <w:rPr>
                <w:rFonts w:ascii="Times New Roman" w:hAnsi="Times New Roman" w:cs="Times New Roman"/>
                <w:sz w:val="24"/>
                <w:szCs w:val="24"/>
              </w:rPr>
              <w:t>69.34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 w:val="restart"/>
            <w:vAlign w:val="center"/>
          </w:tcPr>
          <w:p w14:paraId="5A4E685B" w14:textId="34A39A01" w:rsidR="00B86B1C" w:rsidRPr="001F28FB" w:rsidRDefault="000E09E7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95 (0.52-1.73)</w:t>
            </w:r>
          </w:p>
        </w:tc>
        <w:tc>
          <w:tcPr>
            <w:tcW w:w="1404" w:type="dxa"/>
            <w:vMerge w:val="restart"/>
            <w:vAlign w:val="center"/>
          </w:tcPr>
          <w:p w14:paraId="0D0641C1" w14:textId="3560CD51" w:rsidR="00B86B1C" w:rsidRPr="001F28FB" w:rsidRDefault="008E0631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B86B1C" w:rsidRPr="001F28FB" w14:paraId="59E2FD1D" w14:textId="77777777" w:rsidTr="004E734F">
        <w:trPr>
          <w:jc w:val="center"/>
        </w:trPr>
        <w:tc>
          <w:tcPr>
            <w:tcW w:w="2517" w:type="dxa"/>
            <w:vAlign w:val="center"/>
          </w:tcPr>
          <w:p w14:paraId="7EAB140C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1844" w:type="dxa"/>
            <w:vAlign w:val="center"/>
          </w:tcPr>
          <w:p w14:paraId="042D1B95" w14:textId="3DCDC7C2" w:rsidR="00B86B1C" w:rsidRPr="001F28FB" w:rsidRDefault="002309FE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7185C" w:rsidRPr="001F28FB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FA5908" w:rsidRPr="001F28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5" w:type="dxa"/>
            <w:vAlign w:val="center"/>
          </w:tcPr>
          <w:p w14:paraId="5187C31F" w14:textId="01DF8FBF" w:rsidR="00B86B1C" w:rsidRPr="001F28FB" w:rsidRDefault="006B2F25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FBB" w:rsidRPr="001F28FB">
              <w:rPr>
                <w:rFonts w:ascii="Times New Roman" w:hAnsi="Times New Roman" w:cs="Times New Roman"/>
                <w:sz w:val="24"/>
                <w:szCs w:val="24"/>
              </w:rPr>
              <w:t>23.44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/>
            <w:vAlign w:val="center"/>
          </w:tcPr>
          <w:p w14:paraId="60556B9A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vAlign w:val="center"/>
          </w:tcPr>
          <w:p w14:paraId="480DF000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59BD0FE8" w14:textId="4708AA5E" w:rsidR="00B86B1C" w:rsidRPr="001F28FB" w:rsidRDefault="001D3822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A21B5" w:rsidRPr="001F28FB">
              <w:rPr>
                <w:rFonts w:ascii="Times New Roman" w:hAnsi="Times New Roman" w:cs="Times New Roman"/>
                <w:sz w:val="24"/>
                <w:szCs w:val="24"/>
              </w:rPr>
              <w:t>31.65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4518244D" w14:textId="5E14E8AA" w:rsidR="00B86B1C" w:rsidRPr="001F28FB" w:rsidRDefault="001D3822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77886" w:rsidRPr="001F28FB">
              <w:rPr>
                <w:rFonts w:ascii="Times New Roman" w:hAnsi="Times New Roman" w:cs="Times New Roman"/>
                <w:sz w:val="24"/>
                <w:szCs w:val="24"/>
              </w:rPr>
              <w:t>30.66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/>
            <w:vAlign w:val="center"/>
          </w:tcPr>
          <w:p w14:paraId="4A3582D3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vAlign w:val="center"/>
          </w:tcPr>
          <w:p w14:paraId="01E8C53A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B1C" w:rsidRPr="001F28FB" w14:paraId="698B91C1" w14:textId="77777777" w:rsidTr="004E734F">
        <w:trPr>
          <w:jc w:val="center"/>
        </w:trPr>
        <w:tc>
          <w:tcPr>
            <w:tcW w:w="15196" w:type="dxa"/>
            <w:gridSpan w:val="9"/>
            <w:vAlign w:val="center"/>
          </w:tcPr>
          <w:p w14:paraId="74152078" w14:textId="6E883E6C" w:rsidR="00B86B1C" w:rsidRPr="001F28FB" w:rsidRDefault="00B86B1C" w:rsidP="004E734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 count</w:t>
            </w:r>
            <w:r w:rsidR="00580CFB" w:rsidRPr="001F28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the time of diagnosis</w:t>
            </w:r>
          </w:p>
        </w:tc>
      </w:tr>
      <w:tr w:rsidR="00B86B1C" w:rsidRPr="001F28FB" w14:paraId="1BCC4A64" w14:textId="77777777" w:rsidTr="004E734F">
        <w:trPr>
          <w:jc w:val="center"/>
        </w:trPr>
        <w:tc>
          <w:tcPr>
            <w:tcW w:w="2517" w:type="dxa"/>
            <w:vAlign w:val="center"/>
          </w:tcPr>
          <w:p w14:paraId="2A638430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&lt;50,000</w:t>
            </w:r>
          </w:p>
        </w:tc>
        <w:tc>
          <w:tcPr>
            <w:tcW w:w="1844" w:type="dxa"/>
            <w:vAlign w:val="center"/>
          </w:tcPr>
          <w:p w14:paraId="46D2EE91" w14:textId="7D1B91B9" w:rsidR="00B86B1C" w:rsidRPr="001F28FB" w:rsidRDefault="00022184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7185C" w:rsidRPr="001F28FB">
              <w:rPr>
                <w:rFonts w:ascii="Times New Roman" w:hAnsi="Times New Roman" w:cs="Times New Roman"/>
                <w:sz w:val="24"/>
                <w:szCs w:val="24"/>
              </w:rPr>
              <w:t>36.11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5" w:type="dxa"/>
            <w:vAlign w:val="center"/>
          </w:tcPr>
          <w:p w14:paraId="2517154E" w14:textId="19DE0E92" w:rsidR="00B86B1C" w:rsidRPr="001F28FB" w:rsidRDefault="00022184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85C96" w:rsidRPr="001F28FB">
              <w:rPr>
                <w:rFonts w:ascii="Times New Roman" w:hAnsi="Times New Roman" w:cs="Times New Roman"/>
                <w:sz w:val="24"/>
                <w:szCs w:val="24"/>
              </w:rPr>
              <w:t>36.97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 w:val="restart"/>
            <w:vAlign w:val="center"/>
          </w:tcPr>
          <w:p w14:paraId="01992902" w14:textId="47BFEBF1" w:rsidR="00B86B1C" w:rsidRPr="001F28FB" w:rsidRDefault="009C75A4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96 (0.59-1.57)</w:t>
            </w:r>
          </w:p>
        </w:tc>
        <w:tc>
          <w:tcPr>
            <w:tcW w:w="1404" w:type="dxa"/>
            <w:vMerge w:val="restart"/>
            <w:vAlign w:val="center"/>
          </w:tcPr>
          <w:p w14:paraId="6BC6D2C5" w14:textId="74579656" w:rsidR="00B86B1C" w:rsidRPr="001F28FB" w:rsidRDefault="005F27F2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696" w:type="dxa"/>
            <w:vAlign w:val="center"/>
          </w:tcPr>
          <w:p w14:paraId="4590AD61" w14:textId="70094170" w:rsidR="00B86B1C" w:rsidRPr="001F28FB" w:rsidRDefault="009A56DD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3097" w:rsidRPr="001F28FB">
              <w:rPr>
                <w:rFonts w:ascii="Times New Roman" w:hAnsi="Times New Roman" w:cs="Times New Roman"/>
                <w:sz w:val="24"/>
                <w:szCs w:val="24"/>
              </w:rPr>
              <w:t>46.84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5A583123" w14:textId="4196C970" w:rsidR="00B86B1C" w:rsidRPr="001F28FB" w:rsidRDefault="0011401B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77886" w:rsidRPr="001F28FB">
              <w:rPr>
                <w:rFonts w:ascii="Times New Roman" w:hAnsi="Times New Roman" w:cs="Times New Roman"/>
                <w:sz w:val="24"/>
                <w:szCs w:val="24"/>
              </w:rPr>
              <w:t>35.04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 w:val="restart"/>
            <w:vAlign w:val="center"/>
          </w:tcPr>
          <w:p w14:paraId="0461EFD3" w14:textId="194DE240" w:rsidR="00B86B1C" w:rsidRPr="001F28FB" w:rsidRDefault="006C2034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1.63 (0.92-2.87)</w:t>
            </w:r>
          </w:p>
        </w:tc>
        <w:tc>
          <w:tcPr>
            <w:tcW w:w="1404" w:type="dxa"/>
            <w:vMerge w:val="restart"/>
            <w:vAlign w:val="center"/>
          </w:tcPr>
          <w:p w14:paraId="3C3A188A" w14:textId="294513AD" w:rsidR="00B86B1C" w:rsidRPr="001F28FB" w:rsidRDefault="006C2034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86B1C" w:rsidRPr="001F28FB" w14:paraId="7032A5B5" w14:textId="77777777" w:rsidTr="004E734F">
        <w:trPr>
          <w:jc w:val="center"/>
        </w:trPr>
        <w:tc>
          <w:tcPr>
            <w:tcW w:w="2517" w:type="dxa"/>
            <w:vAlign w:val="center"/>
          </w:tcPr>
          <w:p w14:paraId="074E9328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≥50,000</w:t>
            </w:r>
          </w:p>
        </w:tc>
        <w:tc>
          <w:tcPr>
            <w:tcW w:w="1844" w:type="dxa"/>
            <w:vAlign w:val="center"/>
          </w:tcPr>
          <w:p w14:paraId="6C701B2D" w14:textId="488F480F" w:rsidR="00B86B1C" w:rsidRPr="001F28FB" w:rsidRDefault="00022184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7185C" w:rsidRPr="001F28FB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 w:rsidR="00DB77DE" w:rsidRPr="001F28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5" w:type="dxa"/>
            <w:vAlign w:val="center"/>
          </w:tcPr>
          <w:p w14:paraId="23CF8FA6" w14:textId="2DDE88FA" w:rsidR="00B86B1C" w:rsidRPr="001F28FB" w:rsidRDefault="00022184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85C96" w:rsidRPr="001F28FB">
              <w:rPr>
                <w:rFonts w:ascii="Times New Roman" w:hAnsi="Times New Roman" w:cs="Times New Roman"/>
                <w:sz w:val="24"/>
                <w:szCs w:val="24"/>
              </w:rPr>
              <w:t>63.02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/>
            <w:vAlign w:val="center"/>
          </w:tcPr>
          <w:p w14:paraId="6CC6A859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vAlign w:val="center"/>
          </w:tcPr>
          <w:p w14:paraId="1C353E65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41A75712" w14:textId="7AC16059" w:rsidR="00B86B1C" w:rsidRPr="001F28FB" w:rsidRDefault="009A56DD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3097" w:rsidRPr="001F28FB">
              <w:rPr>
                <w:rFonts w:ascii="Times New Roman" w:hAnsi="Times New Roman" w:cs="Times New Roman"/>
                <w:sz w:val="24"/>
                <w:szCs w:val="24"/>
              </w:rPr>
              <w:t>53.16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4BC43816" w14:textId="2726B39D" w:rsidR="00B86B1C" w:rsidRPr="001F28FB" w:rsidRDefault="0011401B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75250" w:rsidRPr="001F28FB">
              <w:rPr>
                <w:rFonts w:ascii="Times New Roman" w:hAnsi="Times New Roman" w:cs="Times New Roman"/>
                <w:sz w:val="24"/>
                <w:szCs w:val="24"/>
              </w:rPr>
              <w:t>64.96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/>
            <w:vAlign w:val="center"/>
          </w:tcPr>
          <w:p w14:paraId="41A88912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vAlign w:val="center"/>
          </w:tcPr>
          <w:p w14:paraId="799F52A6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B1C" w:rsidRPr="001F28FB" w14:paraId="04E4CDE4" w14:textId="77777777" w:rsidTr="004E734F">
        <w:trPr>
          <w:jc w:val="center"/>
        </w:trPr>
        <w:tc>
          <w:tcPr>
            <w:tcW w:w="15196" w:type="dxa"/>
            <w:gridSpan w:val="9"/>
            <w:vAlign w:val="center"/>
          </w:tcPr>
          <w:p w14:paraId="620C1740" w14:textId="4E8E4715" w:rsidR="00B86B1C" w:rsidRPr="001F28FB" w:rsidRDefault="00B86B1C" w:rsidP="004E734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group</w:t>
            </w:r>
            <w:r w:rsidR="00580CFB" w:rsidRPr="001F28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86B1C" w:rsidRPr="001F28FB" w14:paraId="3A77C58F" w14:textId="77777777" w:rsidTr="004E734F">
        <w:trPr>
          <w:jc w:val="center"/>
        </w:trPr>
        <w:tc>
          <w:tcPr>
            <w:tcW w:w="2517" w:type="dxa"/>
            <w:vAlign w:val="center"/>
          </w:tcPr>
          <w:p w14:paraId="58BB5CEC" w14:textId="19A9520E" w:rsidR="00B86B1C" w:rsidRPr="001F28FB" w:rsidRDefault="002F0CC6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1844" w:type="dxa"/>
            <w:vAlign w:val="center"/>
          </w:tcPr>
          <w:p w14:paraId="26E8B34F" w14:textId="127172B7" w:rsidR="00B86B1C" w:rsidRPr="001F28FB" w:rsidRDefault="00C24FA2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16DF" w:rsidRPr="001F28FB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5" w:type="dxa"/>
            <w:vAlign w:val="center"/>
          </w:tcPr>
          <w:p w14:paraId="4833B4EA" w14:textId="4800911E" w:rsidR="00B86B1C" w:rsidRPr="001F28FB" w:rsidRDefault="00C24FA2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13D68" w:rsidRPr="001F28FB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  <w:r w:rsidR="00BC6DEA" w:rsidRPr="001F28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 w:val="restart"/>
            <w:vAlign w:val="center"/>
          </w:tcPr>
          <w:p w14:paraId="02B05F56" w14:textId="28ABBEFB" w:rsidR="00B86B1C" w:rsidRPr="001F28FB" w:rsidRDefault="009000F9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78 (0.46-1.34)</w:t>
            </w:r>
          </w:p>
        </w:tc>
        <w:tc>
          <w:tcPr>
            <w:tcW w:w="1404" w:type="dxa"/>
            <w:vMerge w:val="restart"/>
            <w:vAlign w:val="center"/>
          </w:tcPr>
          <w:p w14:paraId="4346100D" w14:textId="7C4024F0" w:rsidR="00B86B1C" w:rsidRPr="001F28FB" w:rsidRDefault="002B62A9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696" w:type="dxa"/>
            <w:vAlign w:val="center"/>
          </w:tcPr>
          <w:p w14:paraId="71E2AA33" w14:textId="7437A688" w:rsidR="00B86B1C" w:rsidRPr="001F28FB" w:rsidRDefault="00FD248A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Align w:val="center"/>
          </w:tcPr>
          <w:p w14:paraId="1FA85174" w14:textId="15FCAECA" w:rsidR="00B86B1C" w:rsidRPr="001F28FB" w:rsidRDefault="00FD248A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5" w:type="dxa"/>
            <w:vMerge w:val="restart"/>
            <w:vAlign w:val="center"/>
          </w:tcPr>
          <w:p w14:paraId="17498A69" w14:textId="62D8B790" w:rsidR="00B86B1C" w:rsidRPr="001F28FB" w:rsidRDefault="00A27997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vMerge w:val="restart"/>
            <w:vAlign w:val="center"/>
          </w:tcPr>
          <w:p w14:paraId="7B4FAB9E" w14:textId="2F070061" w:rsidR="00B86B1C" w:rsidRPr="001F28FB" w:rsidRDefault="00A27997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6B1C" w:rsidRPr="001F28FB" w14:paraId="660E67A7" w14:textId="77777777" w:rsidTr="004E734F">
        <w:trPr>
          <w:jc w:val="center"/>
        </w:trPr>
        <w:tc>
          <w:tcPr>
            <w:tcW w:w="2517" w:type="dxa"/>
            <w:vAlign w:val="center"/>
          </w:tcPr>
          <w:p w14:paraId="1FE2CDDA" w14:textId="46461CBC" w:rsidR="00B86B1C" w:rsidRPr="001F28FB" w:rsidRDefault="002F0CC6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44" w:type="dxa"/>
            <w:vAlign w:val="center"/>
          </w:tcPr>
          <w:p w14:paraId="5AFFE1EF" w14:textId="27EC5DE8" w:rsidR="00B86B1C" w:rsidRPr="001F28FB" w:rsidRDefault="002F4F11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16DF" w:rsidRPr="001F28F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5" w:type="dxa"/>
            <w:vAlign w:val="center"/>
          </w:tcPr>
          <w:p w14:paraId="258B8171" w14:textId="4510C1C2" w:rsidR="00B86B1C" w:rsidRPr="001F28FB" w:rsidRDefault="002F4F11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6DEA" w:rsidRPr="001F28FB">
              <w:rPr>
                <w:rFonts w:ascii="Times New Roman" w:hAnsi="Times New Roman" w:cs="Times New Roman"/>
                <w:sz w:val="24"/>
                <w:szCs w:val="24"/>
              </w:rPr>
              <w:t>70.31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/>
            <w:vAlign w:val="center"/>
          </w:tcPr>
          <w:p w14:paraId="73F189F0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vAlign w:val="center"/>
          </w:tcPr>
          <w:p w14:paraId="1445BDBE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528CD7BF" w14:textId="578F4C10" w:rsidR="00B86B1C" w:rsidRPr="001F28FB" w:rsidRDefault="00BC2135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1C23" w:rsidRPr="001F28F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003D9D4C" w14:textId="4082903E" w:rsidR="00B86B1C" w:rsidRPr="001F28FB" w:rsidRDefault="00BC2135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1C23" w:rsidRPr="001F28F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/>
            <w:vAlign w:val="center"/>
          </w:tcPr>
          <w:p w14:paraId="56C81718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vAlign w:val="center"/>
          </w:tcPr>
          <w:p w14:paraId="552ACD2F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B1C" w:rsidRPr="001F28FB" w14:paraId="35C9D163" w14:textId="77777777" w:rsidTr="004E734F">
        <w:trPr>
          <w:jc w:val="center"/>
        </w:trPr>
        <w:tc>
          <w:tcPr>
            <w:tcW w:w="15196" w:type="dxa"/>
            <w:gridSpan w:val="9"/>
            <w:vAlign w:val="center"/>
          </w:tcPr>
          <w:p w14:paraId="51AB5ADE" w14:textId="77777777" w:rsidR="00B86B1C" w:rsidRPr="001F28FB" w:rsidRDefault="00B86B1C" w:rsidP="004E734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 of ALL</w:t>
            </w:r>
          </w:p>
        </w:tc>
      </w:tr>
      <w:tr w:rsidR="00B86B1C" w:rsidRPr="001F28FB" w14:paraId="78F0A12D" w14:textId="77777777" w:rsidTr="004E734F">
        <w:trPr>
          <w:jc w:val="center"/>
        </w:trPr>
        <w:tc>
          <w:tcPr>
            <w:tcW w:w="2517" w:type="dxa"/>
            <w:vAlign w:val="center"/>
          </w:tcPr>
          <w:p w14:paraId="1A729B88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BCP</w:t>
            </w: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-ALL</w:t>
            </w:r>
          </w:p>
        </w:tc>
        <w:tc>
          <w:tcPr>
            <w:tcW w:w="1844" w:type="dxa"/>
            <w:vAlign w:val="center"/>
          </w:tcPr>
          <w:p w14:paraId="39C57EB5" w14:textId="08F3DEF9" w:rsidR="00B86B1C" w:rsidRPr="001F28FB" w:rsidRDefault="00437A58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16DF" w:rsidRPr="001F28FB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  <w:r w:rsidR="00F7776B" w:rsidRPr="001F28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5" w:type="dxa"/>
            <w:vAlign w:val="center"/>
          </w:tcPr>
          <w:p w14:paraId="689AB879" w14:textId="7DC5F0BE" w:rsidR="00B86B1C" w:rsidRPr="001F28FB" w:rsidRDefault="00437A58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B461C" w:rsidRPr="001F28FB">
              <w:rPr>
                <w:rFonts w:ascii="Times New Roman" w:hAnsi="Times New Roman" w:cs="Times New Roman"/>
                <w:sz w:val="24"/>
                <w:szCs w:val="24"/>
              </w:rPr>
              <w:t>87.50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 w:val="restart"/>
            <w:vAlign w:val="center"/>
          </w:tcPr>
          <w:p w14:paraId="12A3E82E" w14:textId="6839E6D4" w:rsidR="00B86B1C" w:rsidRPr="001F28FB" w:rsidRDefault="00AB0CC8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76 (0.39-1.49)</w:t>
            </w:r>
          </w:p>
        </w:tc>
        <w:tc>
          <w:tcPr>
            <w:tcW w:w="1404" w:type="dxa"/>
            <w:vMerge w:val="restart"/>
            <w:vAlign w:val="center"/>
          </w:tcPr>
          <w:p w14:paraId="350EE79B" w14:textId="010E3306" w:rsidR="00B86B1C" w:rsidRPr="001F28FB" w:rsidRDefault="00A706E3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696" w:type="dxa"/>
            <w:vAlign w:val="center"/>
          </w:tcPr>
          <w:p w14:paraId="17D7F64F" w14:textId="55A560A3" w:rsidR="00B86B1C" w:rsidRPr="001F28FB" w:rsidRDefault="000F27AA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77886" w:rsidRPr="001F28FB">
              <w:rPr>
                <w:rFonts w:ascii="Times New Roman" w:hAnsi="Times New Roman" w:cs="Times New Roman"/>
                <w:sz w:val="24"/>
                <w:szCs w:val="24"/>
              </w:rPr>
              <w:t>81.01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5310F5BC" w14:textId="717CA53C" w:rsidR="00B86B1C" w:rsidRPr="001F28FB" w:rsidRDefault="000F27AA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2135" w:rsidRPr="001F28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837BA" w:rsidRPr="001F28FB">
              <w:rPr>
                <w:rFonts w:ascii="Times New Roman" w:hAnsi="Times New Roman" w:cs="Times New Roman"/>
                <w:sz w:val="24"/>
                <w:szCs w:val="24"/>
              </w:rPr>
              <w:t>81.02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 w:val="restart"/>
            <w:vAlign w:val="center"/>
          </w:tcPr>
          <w:p w14:paraId="4CB0209C" w14:textId="3DE94055" w:rsidR="00B86B1C" w:rsidRPr="001F28FB" w:rsidRDefault="0009275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99 (0.49-2.02)</w:t>
            </w:r>
          </w:p>
        </w:tc>
        <w:tc>
          <w:tcPr>
            <w:tcW w:w="1404" w:type="dxa"/>
            <w:vMerge w:val="restart"/>
            <w:vAlign w:val="center"/>
          </w:tcPr>
          <w:p w14:paraId="1BDFEF6B" w14:textId="28AA870F" w:rsidR="00B86B1C" w:rsidRPr="001F28FB" w:rsidRDefault="0009275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B86B1C" w:rsidRPr="001F28FB" w14:paraId="7CF450CC" w14:textId="77777777" w:rsidTr="004E734F">
        <w:trPr>
          <w:jc w:val="center"/>
        </w:trPr>
        <w:tc>
          <w:tcPr>
            <w:tcW w:w="2517" w:type="dxa"/>
            <w:vAlign w:val="center"/>
          </w:tcPr>
          <w:p w14:paraId="42643C39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1F28FB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-T cell</w:t>
            </w: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</w:p>
        </w:tc>
        <w:tc>
          <w:tcPr>
            <w:tcW w:w="1844" w:type="dxa"/>
            <w:vAlign w:val="center"/>
          </w:tcPr>
          <w:p w14:paraId="1A6740BC" w14:textId="48B45345" w:rsidR="00B86B1C" w:rsidRPr="001F28FB" w:rsidRDefault="00460A71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16DF" w:rsidRPr="001F28FB">
              <w:rPr>
                <w:rFonts w:ascii="Times New Roman" w:hAnsi="Times New Roman" w:cs="Times New Roman"/>
                <w:sz w:val="24"/>
                <w:szCs w:val="24"/>
              </w:rPr>
              <w:t>15.74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5" w:type="dxa"/>
            <w:vAlign w:val="center"/>
          </w:tcPr>
          <w:p w14:paraId="062B209A" w14:textId="5DB21029" w:rsidR="00B86B1C" w:rsidRPr="001F28FB" w:rsidRDefault="00460A71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3F75" w:rsidRPr="001F28FB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  <w:r w:rsidR="008515B0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/>
            <w:vAlign w:val="center"/>
          </w:tcPr>
          <w:p w14:paraId="3F8E5F2E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vAlign w:val="center"/>
          </w:tcPr>
          <w:p w14:paraId="53E63A22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4250FCB3" w14:textId="3E7B6D81" w:rsidR="00B86B1C" w:rsidRPr="001F28FB" w:rsidRDefault="00470203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77886" w:rsidRPr="001F28FB">
              <w:rPr>
                <w:rFonts w:ascii="Times New Roman" w:hAnsi="Times New Roman" w:cs="Times New Roman"/>
                <w:sz w:val="24"/>
                <w:szCs w:val="24"/>
              </w:rPr>
              <w:t>18.99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37FB2A68" w14:textId="7B8598FF" w:rsidR="00B86B1C" w:rsidRPr="001F28FB" w:rsidRDefault="004C0C7F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837BA" w:rsidRPr="001F28FB">
              <w:rPr>
                <w:rFonts w:ascii="Times New Roman" w:hAnsi="Times New Roman" w:cs="Times New Roman"/>
                <w:sz w:val="24"/>
                <w:szCs w:val="24"/>
              </w:rPr>
              <w:t>18.98</w:t>
            </w:r>
            <w:r w:rsidR="000433EB" w:rsidRPr="001F28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Merge/>
            <w:vAlign w:val="center"/>
          </w:tcPr>
          <w:p w14:paraId="3996A748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vAlign w:val="center"/>
          </w:tcPr>
          <w:p w14:paraId="639C4447" w14:textId="77777777" w:rsidR="00B86B1C" w:rsidRPr="001F28FB" w:rsidRDefault="00B86B1C" w:rsidP="004E73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782F14" w14:textId="428EC385" w:rsidR="00CF3D78" w:rsidRPr="001F28FB" w:rsidRDefault="00CF3D78"/>
    <w:p w14:paraId="79EF9782" w14:textId="77946064" w:rsidR="00463AD3" w:rsidRPr="001F28FB" w:rsidRDefault="00463AD3"/>
    <w:p w14:paraId="1242DA70" w14:textId="29C2A2C7" w:rsidR="00463AD3" w:rsidRPr="001F28FB" w:rsidRDefault="00463AD3"/>
    <w:p w14:paraId="2AEB6697" w14:textId="23CB6E79" w:rsidR="00463AD3" w:rsidRPr="001F28FB" w:rsidRDefault="00463AD3"/>
    <w:p w14:paraId="5462E6EC" w14:textId="7141BF20" w:rsidR="00463AD3" w:rsidRPr="001F28FB" w:rsidRDefault="00463AD3"/>
    <w:p w14:paraId="024E3533" w14:textId="1BC4F105" w:rsidR="00463AD3" w:rsidRPr="001F28FB" w:rsidRDefault="00463AD3" w:rsidP="006237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8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D717B" w:rsidRPr="001F28FB">
        <w:rPr>
          <w:rFonts w:ascii="Times New Roman" w:hAnsi="Times New Roman" w:cs="Times New Roman"/>
          <w:b/>
          <w:sz w:val="24"/>
          <w:szCs w:val="24"/>
        </w:rPr>
        <w:t>4</w:t>
      </w:r>
      <w:r w:rsidRPr="001F28F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F28FB">
        <w:rPr>
          <w:rFonts w:ascii="Times New Roman" w:hAnsi="Times New Roman" w:cs="Times New Roman"/>
          <w:sz w:val="24"/>
          <w:szCs w:val="24"/>
        </w:rPr>
        <w:t xml:space="preserve">Association of allele frequency with hepatotoxicity in ALL patients </w:t>
      </w:r>
    </w:p>
    <w:tbl>
      <w:tblPr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4"/>
        <w:gridCol w:w="1136"/>
        <w:gridCol w:w="1724"/>
        <w:gridCol w:w="1724"/>
        <w:gridCol w:w="1396"/>
        <w:gridCol w:w="995"/>
        <w:gridCol w:w="995"/>
      </w:tblGrid>
      <w:tr w:rsidR="00D8287C" w:rsidRPr="001F28FB" w14:paraId="51AFBAF2" w14:textId="67AFCDBF" w:rsidTr="00623756">
        <w:trPr>
          <w:trHeight w:val="826"/>
          <w:jc w:val="center"/>
        </w:trPr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 w14:paraId="7924FC16" w14:textId="77777777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7CBAF" w14:textId="77777777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Gene/SNP ID</w:t>
            </w:r>
          </w:p>
        </w:tc>
        <w:tc>
          <w:tcPr>
            <w:tcW w:w="11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7DBD6F" w14:textId="77777777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Allele/ genotype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D92263" w14:textId="77777777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Non- Hepatotoxicity</w:t>
            </w:r>
          </w:p>
          <w:p w14:paraId="600932B7" w14:textId="77777777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EB6EF8" w14:textId="77777777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Hepatotoxicity (%)</w:t>
            </w:r>
          </w:p>
        </w:tc>
        <w:tc>
          <w:tcPr>
            <w:tcW w:w="13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0D0DC9" w14:textId="77777777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center"/>
          </w:tcPr>
          <w:p w14:paraId="79D6D539" w14:textId="77777777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ED9A1" w14:textId="77777777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center"/>
          </w:tcPr>
          <w:p w14:paraId="24DA8B6C" w14:textId="77777777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750AE0" w14:textId="3B1E65A0" w:rsidR="00D8287C" w:rsidRPr="001F28FB" w:rsidRDefault="00D8287C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="00F073A1"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86514B" w:rsidRPr="001F28FB" w14:paraId="5E9A92E5" w14:textId="4B2F2232" w:rsidTr="00623756">
        <w:trPr>
          <w:trHeight w:val="267"/>
          <w:jc w:val="center"/>
        </w:trPr>
        <w:tc>
          <w:tcPr>
            <w:tcW w:w="2124" w:type="dxa"/>
            <w:vMerge w:val="restart"/>
            <w:tcBorders>
              <w:right w:val="single" w:sz="4" w:space="0" w:color="000000"/>
            </w:tcBorders>
            <w:vAlign w:val="center"/>
          </w:tcPr>
          <w:p w14:paraId="5DA3BE5D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SOD2/rs4880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AD790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CB117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E289E8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9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BD17F37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2.63 (1.42-</w:t>
            </w:r>
          </w:p>
          <w:p w14:paraId="5F0A5D96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4.84)</w:t>
            </w:r>
          </w:p>
        </w:tc>
        <w:tc>
          <w:tcPr>
            <w:tcW w:w="995" w:type="dxa"/>
            <w:vMerge w:val="restart"/>
            <w:tcBorders>
              <w:left w:val="single" w:sz="4" w:space="0" w:color="000000"/>
            </w:tcBorders>
            <w:vAlign w:val="center"/>
          </w:tcPr>
          <w:p w14:paraId="2BB52008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&lt;.05*</w:t>
            </w:r>
          </w:p>
        </w:tc>
        <w:tc>
          <w:tcPr>
            <w:tcW w:w="995" w:type="dxa"/>
            <w:vMerge w:val="restart"/>
            <w:tcBorders>
              <w:left w:val="single" w:sz="4" w:space="0" w:color="000000"/>
            </w:tcBorders>
            <w:vAlign w:val="center"/>
          </w:tcPr>
          <w:p w14:paraId="6A3FA470" w14:textId="303A7646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&lt;.05*</w:t>
            </w:r>
          </w:p>
        </w:tc>
      </w:tr>
      <w:tr w:rsidR="0086514B" w:rsidRPr="001F28FB" w14:paraId="264F3F9B" w14:textId="26945972" w:rsidTr="00623756">
        <w:trPr>
          <w:trHeight w:val="265"/>
          <w:jc w:val="center"/>
        </w:trPr>
        <w:tc>
          <w:tcPr>
            <w:tcW w:w="2124" w:type="dxa"/>
            <w:vMerge/>
            <w:tcBorders>
              <w:top w:val="nil"/>
              <w:right w:val="single" w:sz="4" w:space="0" w:color="000000"/>
            </w:tcBorders>
            <w:vAlign w:val="center"/>
          </w:tcPr>
          <w:p w14:paraId="6B0239AC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F6B7D8F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9BCBD60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B9F155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9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06BFB1B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4" w:space="0" w:color="000000"/>
            </w:tcBorders>
            <w:vAlign w:val="center"/>
          </w:tcPr>
          <w:p w14:paraId="298D219D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  <w:tcBorders>
              <w:left w:val="single" w:sz="4" w:space="0" w:color="000000"/>
            </w:tcBorders>
            <w:vAlign w:val="center"/>
          </w:tcPr>
          <w:p w14:paraId="24382E73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14B" w:rsidRPr="001F28FB" w14:paraId="4D6F27FA" w14:textId="1A5AC8EC" w:rsidTr="00623756">
        <w:trPr>
          <w:trHeight w:val="268"/>
          <w:jc w:val="center"/>
        </w:trPr>
        <w:tc>
          <w:tcPr>
            <w:tcW w:w="2124" w:type="dxa"/>
            <w:vMerge w:val="restart"/>
            <w:tcBorders>
              <w:right w:val="single" w:sz="4" w:space="0" w:color="000000"/>
            </w:tcBorders>
            <w:vAlign w:val="center"/>
          </w:tcPr>
          <w:p w14:paraId="4947E04B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PNPLA3/rs738409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485EB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27F0F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13181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9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AA4C72E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22 (0.12-</w:t>
            </w:r>
          </w:p>
          <w:p w14:paraId="6E79F4B8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41)</w:t>
            </w:r>
          </w:p>
        </w:tc>
        <w:tc>
          <w:tcPr>
            <w:tcW w:w="995" w:type="dxa"/>
            <w:vMerge w:val="restart"/>
            <w:tcBorders>
              <w:left w:val="single" w:sz="4" w:space="0" w:color="000000"/>
            </w:tcBorders>
            <w:vAlign w:val="center"/>
          </w:tcPr>
          <w:p w14:paraId="57AE1BD9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&lt;.05*</w:t>
            </w:r>
          </w:p>
        </w:tc>
        <w:tc>
          <w:tcPr>
            <w:tcW w:w="995" w:type="dxa"/>
            <w:vMerge w:val="restart"/>
            <w:tcBorders>
              <w:left w:val="single" w:sz="4" w:space="0" w:color="000000"/>
            </w:tcBorders>
            <w:vAlign w:val="center"/>
          </w:tcPr>
          <w:p w14:paraId="27DAC2BA" w14:textId="4DD837BE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&lt;.05*</w:t>
            </w:r>
          </w:p>
        </w:tc>
      </w:tr>
      <w:tr w:rsidR="0086514B" w:rsidRPr="001F28FB" w14:paraId="0AC61467" w14:textId="0E6D2DDE" w:rsidTr="00623756">
        <w:trPr>
          <w:trHeight w:val="265"/>
          <w:jc w:val="center"/>
        </w:trPr>
        <w:tc>
          <w:tcPr>
            <w:tcW w:w="2124" w:type="dxa"/>
            <w:vMerge/>
            <w:tcBorders>
              <w:top w:val="nil"/>
              <w:right w:val="single" w:sz="4" w:space="0" w:color="000000"/>
            </w:tcBorders>
            <w:vAlign w:val="center"/>
          </w:tcPr>
          <w:p w14:paraId="3C5D7AFC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943F53A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F23B08C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738DC13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9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B5FB06C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4" w:space="0" w:color="000000"/>
            </w:tcBorders>
            <w:vAlign w:val="center"/>
          </w:tcPr>
          <w:p w14:paraId="5100122C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  <w:tcBorders>
              <w:left w:val="single" w:sz="4" w:space="0" w:color="000000"/>
            </w:tcBorders>
            <w:vAlign w:val="center"/>
          </w:tcPr>
          <w:p w14:paraId="0D855E64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14B" w:rsidRPr="001F28FB" w14:paraId="59CFDCB7" w14:textId="5082D368" w:rsidTr="00623756">
        <w:trPr>
          <w:trHeight w:val="265"/>
          <w:jc w:val="center"/>
        </w:trPr>
        <w:tc>
          <w:tcPr>
            <w:tcW w:w="2124" w:type="dxa"/>
            <w:vMerge w:val="restart"/>
            <w:tcBorders>
              <w:right w:val="single" w:sz="4" w:space="0" w:color="000000"/>
            </w:tcBorders>
            <w:vAlign w:val="center"/>
          </w:tcPr>
          <w:p w14:paraId="6C0974E7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b/>
                <w:sz w:val="24"/>
                <w:szCs w:val="24"/>
              </w:rPr>
              <w:t>ABCC1/rs4148350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6B8AE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7C14D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F9BDC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9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4B2E8D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45 (0.23-</w:t>
            </w:r>
          </w:p>
          <w:p w14:paraId="444592B7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995" w:type="dxa"/>
            <w:vMerge w:val="restart"/>
            <w:tcBorders>
              <w:left w:val="single" w:sz="4" w:space="0" w:color="000000"/>
            </w:tcBorders>
            <w:vAlign w:val="center"/>
          </w:tcPr>
          <w:p w14:paraId="3C1A58DD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  <w:tc>
          <w:tcPr>
            <w:tcW w:w="995" w:type="dxa"/>
            <w:vMerge w:val="restart"/>
            <w:tcBorders>
              <w:left w:val="single" w:sz="4" w:space="0" w:color="000000"/>
            </w:tcBorders>
            <w:vAlign w:val="center"/>
          </w:tcPr>
          <w:p w14:paraId="45F515A5" w14:textId="6278F771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&lt;.05*</w:t>
            </w:r>
          </w:p>
        </w:tc>
      </w:tr>
      <w:tr w:rsidR="0086514B" w:rsidRPr="001F28FB" w14:paraId="223FACD2" w14:textId="664C451D" w:rsidTr="00623756">
        <w:trPr>
          <w:trHeight w:val="265"/>
          <w:jc w:val="center"/>
        </w:trPr>
        <w:tc>
          <w:tcPr>
            <w:tcW w:w="2124" w:type="dxa"/>
            <w:vMerge/>
            <w:tcBorders>
              <w:top w:val="nil"/>
              <w:right w:val="single" w:sz="4" w:space="0" w:color="000000"/>
            </w:tcBorders>
            <w:vAlign w:val="center"/>
          </w:tcPr>
          <w:p w14:paraId="16534ECC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5029452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F00C7B6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FA5440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F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9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D7F11DC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4" w:space="0" w:color="000000"/>
            </w:tcBorders>
            <w:vAlign w:val="center"/>
          </w:tcPr>
          <w:p w14:paraId="1EDD1372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  <w:tcBorders>
              <w:left w:val="single" w:sz="4" w:space="0" w:color="000000"/>
            </w:tcBorders>
            <w:vAlign w:val="center"/>
          </w:tcPr>
          <w:p w14:paraId="17045223" w14:textId="77777777" w:rsidR="0086514B" w:rsidRPr="001F28FB" w:rsidRDefault="0086514B" w:rsidP="0062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915F05" w14:textId="77777777" w:rsidR="00804DB6" w:rsidRPr="001F28FB" w:rsidRDefault="00804DB6" w:rsidP="00804DB6">
      <w:pPr>
        <w:pStyle w:val="TableParagraph"/>
        <w:spacing w:before="7"/>
        <w:jc w:val="left"/>
        <w:rPr>
          <w:bCs/>
          <w:sz w:val="23"/>
        </w:rPr>
      </w:pPr>
      <w:r w:rsidRPr="001F28FB">
        <w:rPr>
          <w:bCs/>
          <w:sz w:val="24"/>
        </w:rPr>
        <w:t>P-value* (Bonferroni corrected)</w:t>
      </w:r>
    </w:p>
    <w:p w14:paraId="5DF72892" w14:textId="77777777" w:rsidR="00804DB6" w:rsidRPr="001F28FB" w:rsidRDefault="00804DB6" w:rsidP="00804DB6">
      <w:pPr>
        <w:pStyle w:val="BodyText"/>
        <w:spacing w:before="74"/>
        <w:ind w:right="1478"/>
      </w:pPr>
      <w:r w:rsidRPr="001F28FB">
        <w:t>&lt;.05 was considered significant</w:t>
      </w:r>
    </w:p>
    <w:p w14:paraId="0F56FE0A" w14:textId="175C7DFB" w:rsidR="00463AD3" w:rsidRPr="001F28FB" w:rsidRDefault="00463AD3"/>
    <w:p w14:paraId="5259D070" w14:textId="5A9E32C0" w:rsidR="00463AD3" w:rsidRPr="001F28FB" w:rsidRDefault="00463AD3"/>
    <w:p w14:paraId="020DD655" w14:textId="67E4218A" w:rsidR="00463AD3" w:rsidRPr="001F28FB" w:rsidRDefault="00463AD3"/>
    <w:p w14:paraId="35E7A0D9" w14:textId="07B33517" w:rsidR="00463AD3" w:rsidRPr="001F28FB" w:rsidRDefault="00463AD3"/>
    <w:p w14:paraId="010878AB" w14:textId="3D09EC46" w:rsidR="009E6132" w:rsidRPr="001F28FB" w:rsidRDefault="009E6132"/>
    <w:p w14:paraId="40B9FD17" w14:textId="3A2F417C" w:rsidR="009E6132" w:rsidRPr="001F28FB" w:rsidRDefault="009E6132"/>
    <w:p w14:paraId="41EFFBA0" w14:textId="2E951134" w:rsidR="009E6132" w:rsidRPr="001F28FB" w:rsidRDefault="009E6132"/>
    <w:p w14:paraId="27C1B6D5" w14:textId="4D8FD308" w:rsidR="009E6132" w:rsidRPr="001F28FB" w:rsidRDefault="009E6132"/>
    <w:p w14:paraId="6835FC0E" w14:textId="7A13975A" w:rsidR="009E6132" w:rsidRPr="001F28FB" w:rsidRDefault="009E6132"/>
    <w:p w14:paraId="052B0228" w14:textId="06513062" w:rsidR="009E6132" w:rsidRPr="001F28FB" w:rsidRDefault="00B54F69" w:rsidP="00B54F69">
      <w:pPr>
        <w:pStyle w:val="BodyText"/>
      </w:pPr>
      <w:r w:rsidRPr="001F28FB">
        <w:rPr>
          <w:b/>
        </w:rPr>
        <w:lastRenderedPageBreak/>
        <w:t xml:space="preserve">  </w:t>
      </w:r>
      <w:r w:rsidR="009E6132" w:rsidRPr="001F28FB">
        <w:rPr>
          <w:b/>
        </w:rPr>
        <w:t xml:space="preserve">Table </w:t>
      </w:r>
      <w:r w:rsidR="002174CB" w:rsidRPr="001F28FB">
        <w:rPr>
          <w:b/>
        </w:rPr>
        <w:t>5</w:t>
      </w:r>
      <w:r w:rsidR="009E6132" w:rsidRPr="001F28FB">
        <w:t xml:space="preserve">: Association </w:t>
      </w:r>
      <w:bookmarkStart w:id="0" w:name="_Hlk86832939"/>
      <w:r w:rsidR="009E6132" w:rsidRPr="001F28FB">
        <w:t>of allele frequency with cardiotoxicity in ALL patients</w:t>
      </w:r>
      <w:r w:rsidR="00D8287C" w:rsidRPr="001F28FB">
        <w:t>.</w:t>
      </w:r>
      <w:r w:rsidR="009E6132" w:rsidRPr="001F28FB">
        <w:t xml:space="preserve"> </w:t>
      </w:r>
      <w:bookmarkEnd w:id="0"/>
    </w:p>
    <w:p w14:paraId="00634868" w14:textId="5FC145C9" w:rsidR="00EF246F" w:rsidRPr="001F28FB" w:rsidRDefault="00EF246F" w:rsidP="009E6132">
      <w:pPr>
        <w:pStyle w:val="BodyText"/>
        <w:ind w:hanging="3222"/>
        <w:jc w:val="center"/>
      </w:pPr>
    </w:p>
    <w:tbl>
      <w:tblPr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4"/>
        <w:gridCol w:w="1136"/>
        <w:gridCol w:w="2060"/>
        <w:gridCol w:w="2520"/>
        <w:gridCol w:w="1890"/>
        <w:gridCol w:w="900"/>
        <w:gridCol w:w="1080"/>
      </w:tblGrid>
      <w:tr w:rsidR="00E356B6" w:rsidRPr="001F28FB" w14:paraId="5F8DC52F" w14:textId="6988F08D" w:rsidTr="00804DB6">
        <w:trPr>
          <w:trHeight w:val="826"/>
          <w:jc w:val="center"/>
        </w:trPr>
        <w:tc>
          <w:tcPr>
            <w:tcW w:w="1754" w:type="dxa"/>
            <w:tcBorders>
              <w:right w:val="single" w:sz="4" w:space="0" w:color="000000"/>
            </w:tcBorders>
            <w:vAlign w:val="center"/>
          </w:tcPr>
          <w:p w14:paraId="22F40E3D" w14:textId="77777777" w:rsidR="00F723C9" w:rsidRPr="001F28FB" w:rsidRDefault="00E356B6" w:rsidP="00D70423">
            <w:pPr>
              <w:pStyle w:val="TableParagraph"/>
              <w:ind w:hanging="392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Gene/SNP</w:t>
            </w:r>
          </w:p>
          <w:p w14:paraId="2264E132" w14:textId="70A652D7" w:rsidR="00E356B6" w:rsidRPr="001F28FB" w:rsidRDefault="00E356B6" w:rsidP="00D70423">
            <w:pPr>
              <w:pStyle w:val="TableParagraph"/>
              <w:ind w:hanging="392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11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2003FF" w14:textId="77777777" w:rsidR="00E356B6" w:rsidRPr="001F28FB" w:rsidRDefault="00E356B6" w:rsidP="00D70423">
            <w:pPr>
              <w:pStyle w:val="TableParagraph"/>
              <w:ind w:firstLine="132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Allele/</w:t>
            </w:r>
            <w:r w:rsidRPr="001F28FB">
              <w:rPr>
                <w:b/>
                <w:spacing w:val="1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461664" w14:textId="77777777" w:rsidR="00E356B6" w:rsidRPr="001F28FB" w:rsidRDefault="00E356B6" w:rsidP="00D70423">
            <w:pPr>
              <w:pStyle w:val="TableParagraph"/>
              <w:spacing w:line="272" w:lineRule="exact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Non-</w:t>
            </w:r>
          </w:p>
          <w:p w14:paraId="71D5E27A" w14:textId="77777777" w:rsidR="00E356B6" w:rsidRPr="001F28FB" w:rsidRDefault="00E356B6" w:rsidP="00D70423">
            <w:pPr>
              <w:pStyle w:val="TableParagraph"/>
              <w:spacing w:line="270" w:lineRule="atLeast"/>
              <w:rPr>
                <w:b/>
                <w:sz w:val="24"/>
                <w:szCs w:val="24"/>
              </w:rPr>
            </w:pPr>
            <w:r w:rsidRPr="001F28FB">
              <w:rPr>
                <w:b/>
                <w:spacing w:val="-1"/>
                <w:sz w:val="24"/>
                <w:szCs w:val="24"/>
              </w:rPr>
              <w:t>cardiotoxicity</w:t>
            </w:r>
            <w:r w:rsidRPr="001F28FB">
              <w:rPr>
                <w:b/>
                <w:spacing w:val="-57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5E4E98" w14:textId="312361D6" w:rsidR="00E356B6" w:rsidRPr="001F28FB" w:rsidRDefault="00E356B6" w:rsidP="00960CE6">
            <w:pPr>
              <w:pStyle w:val="TableParagraph"/>
              <w:ind w:hanging="541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Cardiotoxicity</w:t>
            </w:r>
            <w:r w:rsidR="00960CE6" w:rsidRPr="001F28FB">
              <w:rPr>
                <w:b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F9E2D3" w14:textId="77777777" w:rsidR="00E356B6" w:rsidRPr="001F28FB" w:rsidRDefault="00E356B6" w:rsidP="00D70423">
            <w:pPr>
              <w:pStyle w:val="TableParagraph"/>
              <w:rPr>
                <w:sz w:val="24"/>
                <w:szCs w:val="24"/>
              </w:rPr>
            </w:pPr>
          </w:p>
          <w:p w14:paraId="767FAF09" w14:textId="77777777" w:rsidR="00E356B6" w:rsidRPr="001F28FB" w:rsidRDefault="00E356B6" w:rsidP="00D70423">
            <w:pPr>
              <w:pStyle w:val="TableParagraph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OR</w:t>
            </w:r>
            <w:r w:rsidRPr="001F28FB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(95%</w:t>
            </w:r>
            <w:r w:rsidRPr="001F28FB">
              <w:rPr>
                <w:b/>
                <w:spacing w:val="2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CI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B6AEC2D" w14:textId="77777777" w:rsidR="00E356B6" w:rsidRPr="001F28FB" w:rsidRDefault="00E356B6" w:rsidP="00D70423">
            <w:pPr>
              <w:pStyle w:val="TableParagraph"/>
              <w:rPr>
                <w:sz w:val="24"/>
                <w:szCs w:val="24"/>
              </w:rPr>
            </w:pPr>
          </w:p>
          <w:p w14:paraId="6FF33038" w14:textId="77777777" w:rsidR="00E356B6" w:rsidRPr="001F28FB" w:rsidRDefault="00E356B6" w:rsidP="00D70423">
            <w:pPr>
              <w:pStyle w:val="TableParagraph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45814D74" w14:textId="182D7C93" w:rsidR="00E356B6" w:rsidRPr="001F28FB" w:rsidRDefault="00E356B6" w:rsidP="00D70423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P-value</w:t>
            </w:r>
            <w:r w:rsidR="00F073A1" w:rsidRPr="001F28FB">
              <w:rPr>
                <w:b/>
                <w:sz w:val="24"/>
                <w:szCs w:val="24"/>
              </w:rPr>
              <w:t>*</w:t>
            </w:r>
          </w:p>
        </w:tc>
      </w:tr>
      <w:tr w:rsidR="00457E55" w:rsidRPr="001F28FB" w14:paraId="1DFAE5C4" w14:textId="0C853B21" w:rsidTr="00804DB6">
        <w:trPr>
          <w:trHeight w:val="267"/>
          <w:jc w:val="center"/>
        </w:trPr>
        <w:tc>
          <w:tcPr>
            <w:tcW w:w="1754" w:type="dxa"/>
            <w:vMerge w:val="restart"/>
            <w:tcBorders>
              <w:right w:val="single" w:sz="4" w:space="0" w:color="000000"/>
            </w:tcBorders>
            <w:vAlign w:val="center"/>
          </w:tcPr>
          <w:p w14:paraId="5CD28B31" w14:textId="77777777" w:rsidR="00457E55" w:rsidRPr="001F28FB" w:rsidRDefault="00457E55" w:rsidP="00D70423">
            <w:pPr>
              <w:pStyle w:val="TableParagraph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CBR1/rs9024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2BEF4" w14:textId="77777777" w:rsidR="00457E55" w:rsidRPr="001F28FB" w:rsidRDefault="00457E55" w:rsidP="00D70423">
            <w:pPr>
              <w:pStyle w:val="TableParagraph"/>
              <w:spacing w:line="248" w:lineRule="exact"/>
              <w:rPr>
                <w:sz w:val="24"/>
                <w:szCs w:val="24"/>
              </w:rPr>
            </w:pPr>
            <w:r w:rsidRPr="001F28FB">
              <w:rPr>
                <w:w w:val="99"/>
                <w:sz w:val="24"/>
                <w:szCs w:val="24"/>
              </w:rPr>
              <w:t>G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45C8C" w14:textId="77777777" w:rsidR="00457E55" w:rsidRPr="001F28FB" w:rsidRDefault="00457E55" w:rsidP="00D70423">
            <w:pPr>
              <w:pStyle w:val="TableParagraph"/>
              <w:spacing w:line="24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47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F52C1" w14:textId="77777777" w:rsidR="00457E55" w:rsidRPr="001F28FB" w:rsidRDefault="00457E55" w:rsidP="00D70423">
            <w:pPr>
              <w:pStyle w:val="TableParagraph"/>
              <w:spacing w:line="24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33</w:t>
            </w:r>
          </w:p>
        </w:tc>
        <w:tc>
          <w:tcPr>
            <w:tcW w:w="18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46A589" w14:textId="77777777" w:rsidR="00457E55" w:rsidRPr="001F28FB" w:rsidRDefault="00457E55" w:rsidP="00D70423">
            <w:pPr>
              <w:pStyle w:val="TableParagraph"/>
              <w:spacing w:line="275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0.55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(0.31-</w:t>
            </w:r>
          </w:p>
          <w:p w14:paraId="3B493011" w14:textId="77777777" w:rsidR="00457E55" w:rsidRPr="001F28FB" w:rsidRDefault="00457E55" w:rsidP="00D70423">
            <w:pPr>
              <w:pStyle w:val="TableParagraph"/>
              <w:spacing w:line="26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0.98)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1C5D7F8" w14:textId="77777777" w:rsidR="00457E55" w:rsidRPr="001F28FB" w:rsidRDefault="00457E55" w:rsidP="00D70423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0.04*</w:t>
            </w:r>
          </w:p>
        </w:tc>
        <w:tc>
          <w:tcPr>
            <w:tcW w:w="1080" w:type="dxa"/>
            <w:vMerge w:val="restart"/>
            <w:tcBorders>
              <w:left w:val="single" w:sz="4" w:space="0" w:color="auto"/>
            </w:tcBorders>
            <w:vAlign w:val="center"/>
          </w:tcPr>
          <w:p w14:paraId="6E3A0840" w14:textId="32FDB303" w:rsidR="00457E55" w:rsidRPr="001F28FB" w:rsidRDefault="00960CE6" w:rsidP="00D70423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&lt;.05*</w:t>
            </w:r>
          </w:p>
        </w:tc>
      </w:tr>
      <w:tr w:rsidR="00457E55" w:rsidRPr="001F28FB" w14:paraId="15C5B9DB" w14:textId="435B5FFC" w:rsidTr="00804DB6">
        <w:trPr>
          <w:trHeight w:val="265"/>
          <w:jc w:val="center"/>
        </w:trPr>
        <w:tc>
          <w:tcPr>
            <w:tcW w:w="1754" w:type="dxa"/>
            <w:vMerge/>
            <w:tcBorders>
              <w:top w:val="nil"/>
              <w:right w:val="single" w:sz="4" w:space="0" w:color="000000"/>
            </w:tcBorders>
            <w:vAlign w:val="center"/>
          </w:tcPr>
          <w:p w14:paraId="3D4D4B2D" w14:textId="77777777" w:rsidR="00457E55" w:rsidRPr="001F28FB" w:rsidRDefault="00457E55" w:rsidP="00D70423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949C5F4" w14:textId="77777777" w:rsidR="00457E55" w:rsidRPr="001F28FB" w:rsidRDefault="00457E55" w:rsidP="00D70423">
            <w:pPr>
              <w:pStyle w:val="TableParagraph"/>
              <w:spacing w:line="245" w:lineRule="exact"/>
              <w:rPr>
                <w:sz w:val="24"/>
                <w:szCs w:val="24"/>
              </w:rPr>
            </w:pPr>
            <w:r w:rsidRPr="001F28FB">
              <w:rPr>
                <w:w w:val="99"/>
                <w:sz w:val="24"/>
                <w:szCs w:val="24"/>
              </w:rPr>
              <w:t>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E3BFBDA" w14:textId="77777777" w:rsidR="00457E55" w:rsidRPr="001F28FB" w:rsidRDefault="00457E55" w:rsidP="00D70423">
            <w:pPr>
              <w:pStyle w:val="TableParagraph"/>
              <w:spacing w:line="245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5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E39CEB5" w14:textId="77777777" w:rsidR="00457E55" w:rsidRPr="001F28FB" w:rsidRDefault="00457E55" w:rsidP="00D70423">
            <w:pPr>
              <w:pStyle w:val="TableParagraph"/>
              <w:spacing w:line="245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67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ABBE0F9" w14:textId="77777777" w:rsidR="00457E55" w:rsidRPr="001F28FB" w:rsidRDefault="00457E55" w:rsidP="00D70423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right w:val="single" w:sz="4" w:space="0" w:color="auto"/>
            </w:tcBorders>
            <w:vAlign w:val="center"/>
          </w:tcPr>
          <w:p w14:paraId="44B2ADE3" w14:textId="77777777" w:rsidR="00457E55" w:rsidRPr="001F28FB" w:rsidRDefault="00457E55" w:rsidP="00D70423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</w:tcBorders>
            <w:vAlign w:val="center"/>
          </w:tcPr>
          <w:p w14:paraId="237E0D35" w14:textId="77777777" w:rsidR="00457E55" w:rsidRPr="001F28FB" w:rsidRDefault="00457E55" w:rsidP="00D70423">
            <w:pPr>
              <w:spacing w:after="0"/>
              <w:jc w:val="center"/>
              <w:rPr>
                <w:sz w:val="24"/>
                <w:szCs w:val="24"/>
              </w:rPr>
            </w:pPr>
          </w:p>
        </w:tc>
      </w:tr>
      <w:tr w:rsidR="00457E55" w:rsidRPr="001F28FB" w14:paraId="5A81619B" w14:textId="35CD68BF" w:rsidTr="00804DB6">
        <w:trPr>
          <w:trHeight w:val="265"/>
          <w:jc w:val="center"/>
        </w:trPr>
        <w:tc>
          <w:tcPr>
            <w:tcW w:w="1754" w:type="dxa"/>
            <w:vMerge w:val="restart"/>
            <w:tcBorders>
              <w:right w:val="single" w:sz="4" w:space="0" w:color="000000"/>
            </w:tcBorders>
            <w:vAlign w:val="center"/>
          </w:tcPr>
          <w:p w14:paraId="5D77B89C" w14:textId="77777777" w:rsidR="00457E55" w:rsidRPr="001F28FB" w:rsidRDefault="00457E55" w:rsidP="00D70423">
            <w:pPr>
              <w:pStyle w:val="TableParagraph"/>
              <w:spacing w:line="270" w:lineRule="atLeast"/>
              <w:ind w:firstLine="81"/>
              <w:rPr>
                <w:b/>
                <w:sz w:val="24"/>
                <w:szCs w:val="24"/>
              </w:rPr>
            </w:pPr>
            <w:r w:rsidRPr="001F28FB">
              <w:rPr>
                <w:b/>
                <w:sz w:val="24"/>
                <w:szCs w:val="24"/>
              </w:rPr>
              <w:t>ABCG2/</w:t>
            </w:r>
            <w:r w:rsidRPr="001F28FB">
              <w:rPr>
                <w:b/>
                <w:spacing w:val="1"/>
                <w:sz w:val="24"/>
                <w:szCs w:val="24"/>
              </w:rPr>
              <w:t xml:space="preserve"> </w:t>
            </w:r>
            <w:r w:rsidRPr="001F28FB">
              <w:rPr>
                <w:b/>
                <w:sz w:val="24"/>
                <w:szCs w:val="24"/>
              </w:rPr>
              <w:t>rs2231142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21F66" w14:textId="77777777" w:rsidR="00457E55" w:rsidRPr="001F28FB" w:rsidRDefault="00457E55" w:rsidP="00D70423">
            <w:pPr>
              <w:pStyle w:val="TableParagraph"/>
              <w:spacing w:line="245" w:lineRule="exact"/>
              <w:rPr>
                <w:sz w:val="24"/>
                <w:szCs w:val="24"/>
              </w:rPr>
            </w:pPr>
            <w:r w:rsidRPr="001F28FB">
              <w:rPr>
                <w:w w:val="99"/>
                <w:sz w:val="24"/>
                <w:szCs w:val="24"/>
              </w:rPr>
              <w:t>G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B6704" w14:textId="77777777" w:rsidR="00457E55" w:rsidRPr="001F28FB" w:rsidRDefault="00457E55" w:rsidP="00D70423">
            <w:pPr>
              <w:pStyle w:val="TableParagraph"/>
              <w:spacing w:line="245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74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BF1ED" w14:textId="77777777" w:rsidR="00457E55" w:rsidRPr="001F28FB" w:rsidRDefault="00457E55" w:rsidP="00D70423">
            <w:pPr>
              <w:pStyle w:val="TableParagraph"/>
              <w:spacing w:line="245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46</w:t>
            </w:r>
          </w:p>
        </w:tc>
        <w:tc>
          <w:tcPr>
            <w:tcW w:w="18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9CD309" w14:textId="77777777" w:rsidR="00457E55" w:rsidRPr="001F28FB" w:rsidRDefault="00457E55" w:rsidP="00D70423">
            <w:pPr>
              <w:pStyle w:val="TableParagraph"/>
              <w:spacing w:line="272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0.29</w:t>
            </w:r>
            <w:r w:rsidRPr="001F28FB">
              <w:rPr>
                <w:spacing w:val="-1"/>
                <w:sz w:val="24"/>
                <w:szCs w:val="24"/>
              </w:rPr>
              <w:t xml:space="preserve"> </w:t>
            </w:r>
            <w:r w:rsidRPr="001F28FB">
              <w:rPr>
                <w:sz w:val="24"/>
                <w:szCs w:val="24"/>
              </w:rPr>
              <w:t>(0.16-</w:t>
            </w:r>
          </w:p>
          <w:p w14:paraId="2D58D41E" w14:textId="77777777" w:rsidR="00457E55" w:rsidRPr="001F28FB" w:rsidRDefault="00457E55" w:rsidP="00D70423">
            <w:pPr>
              <w:pStyle w:val="TableParagraph"/>
              <w:spacing w:line="268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0.54)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43CE4031" w14:textId="77777777" w:rsidR="00457E55" w:rsidRPr="001F28FB" w:rsidRDefault="00457E55" w:rsidP="00D70423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&lt;.05*</w:t>
            </w:r>
          </w:p>
        </w:tc>
        <w:tc>
          <w:tcPr>
            <w:tcW w:w="1080" w:type="dxa"/>
            <w:vMerge w:val="restart"/>
            <w:tcBorders>
              <w:left w:val="single" w:sz="4" w:space="0" w:color="auto"/>
            </w:tcBorders>
            <w:vAlign w:val="center"/>
          </w:tcPr>
          <w:p w14:paraId="24382D99" w14:textId="49C94757" w:rsidR="00457E55" w:rsidRPr="001F28FB" w:rsidRDefault="00960CE6" w:rsidP="00D70423">
            <w:pPr>
              <w:pStyle w:val="TableParagraph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&lt;.05*</w:t>
            </w:r>
          </w:p>
        </w:tc>
      </w:tr>
      <w:tr w:rsidR="00457E55" w:rsidRPr="001F28FB" w14:paraId="0F858E51" w14:textId="1A3A01A1" w:rsidTr="00804DB6">
        <w:trPr>
          <w:trHeight w:val="265"/>
          <w:jc w:val="center"/>
        </w:trPr>
        <w:tc>
          <w:tcPr>
            <w:tcW w:w="1754" w:type="dxa"/>
            <w:vMerge/>
            <w:tcBorders>
              <w:top w:val="nil"/>
              <w:right w:val="single" w:sz="4" w:space="0" w:color="000000"/>
            </w:tcBorders>
            <w:vAlign w:val="center"/>
          </w:tcPr>
          <w:p w14:paraId="308A4DED" w14:textId="77777777" w:rsidR="00457E55" w:rsidRPr="001F28FB" w:rsidRDefault="00457E55" w:rsidP="00D70423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4DC560A" w14:textId="77777777" w:rsidR="00457E55" w:rsidRPr="001F28FB" w:rsidRDefault="00457E55" w:rsidP="00D70423">
            <w:pPr>
              <w:pStyle w:val="TableParagraph"/>
              <w:spacing w:line="245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3DD8869" w14:textId="77777777" w:rsidR="00457E55" w:rsidRPr="001F28FB" w:rsidRDefault="00457E55" w:rsidP="00D70423">
            <w:pPr>
              <w:pStyle w:val="TableParagraph"/>
              <w:spacing w:line="245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4C7089F" w14:textId="77777777" w:rsidR="00457E55" w:rsidRPr="001F28FB" w:rsidRDefault="00457E55" w:rsidP="00D70423">
            <w:pPr>
              <w:pStyle w:val="TableParagraph"/>
              <w:spacing w:line="245" w:lineRule="exact"/>
              <w:rPr>
                <w:sz w:val="24"/>
                <w:szCs w:val="24"/>
              </w:rPr>
            </w:pPr>
            <w:r w:rsidRPr="001F28FB">
              <w:rPr>
                <w:sz w:val="24"/>
                <w:szCs w:val="24"/>
              </w:rPr>
              <w:t>54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2A2ABDC" w14:textId="77777777" w:rsidR="00457E55" w:rsidRPr="001F28FB" w:rsidRDefault="00457E55" w:rsidP="00D70423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right w:val="single" w:sz="4" w:space="0" w:color="auto"/>
            </w:tcBorders>
            <w:vAlign w:val="center"/>
          </w:tcPr>
          <w:p w14:paraId="05A7C036" w14:textId="77777777" w:rsidR="00457E55" w:rsidRPr="001F28FB" w:rsidRDefault="00457E55" w:rsidP="00D70423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</w:tcBorders>
            <w:vAlign w:val="center"/>
          </w:tcPr>
          <w:p w14:paraId="3E5D360F" w14:textId="77777777" w:rsidR="00457E55" w:rsidRPr="001F28FB" w:rsidRDefault="00457E55" w:rsidP="00D70423">
            <w:pPr>
              <w:spacing w:after="0"/>
              <w:jc w:val="center"/>
              <w:rPr>
                <w:sz w:val="24"/>
                <w:szCs w:val="24"/>
              </w:rPr>
            </w:pPr>
          </w:p>
        </w:tc>
      </w:tr>
    </w:tbl>
    <w:p w14:paraId="149F2489" w14:textId="27813DA5" w:rsidR="00EF246F" w:rsidRPr="001F28FB" w:rsidRDefault="00804DB6" w:rsidP="00804DB6">
      <w:pPr>
        <w:pStyle w:val="BodyText"/>
        <w:ind w:hanging="3222"/>
      </w:pPr>
      <w:r w:rsidRPr="001F28FB">
        <w:t xml:space="preserve"> </w:t>
      </w:r>
    </w:p>
    <w:p w14:paraId="7B1CCDBC" w14:textId="77777777" w:rsidR="00804DB6" w:rsidRPr="001F28FB" w:rsidRDefault="00804DB6" w:rsidP="00804DB6">
      <w:pPr>
        <w:pStyle w:val="TableParagraph"/>
        <w:spacing w:before="7"/>
        <w:jc w:val="left"/>
        <w:rPr>
          <w:bCs/>
          <w:sz w:val="23"/>
        </w:rPr>
      </w:pPr>
      <w:r w:rsidRPr="001F28FB">
        <w:rPr>
          <w:bCs/>
          <w:sz w:val="24"/>
        </w:rPr>
        <w:t>P-value* (Bonferroni corrected)</w:t>
      </w:r>
    </w:p>
    <w:p w14:paraId="1B0D8FB3" w14:textId="77777777" w:rsidR="00804DB6" w:rsidRDefault="00804DB6" w:rsidP="00804DB6">
      <w:pPr>
        <w:pStyle w:val="BodyText"/>
        <w:spacing w:before="74"/>
        <w:ind w:right="1478"/>
      </w:pPr>
      <w:r w:rsidRPr="001F28FB">
        <w:t>&lt;.05 was considered significant</w:t>
      </w:r>
    </w:p>
    <w:p w14:paraId="2426AF38" w14:textId="77777777" w:rsidR="00804DB6" w:rsidRDefault="00804DB6" w:rsidP="00804DB6">
      <w:pPr>
        <w:pStyle w:val="BodyText"/>
        <w:ind w:hanging="3222"/>
      </w:pPr>
    </w:p>
    <w:p w14:paraId="5CA2489C" w14:textId="77777777" w:rsidR="009E6132" w:rsidRDefault="009E6132"/>
    <w:p w14:paraId="6A532100" w14:textId="77777777" w:rsidR="00463AD3" w:rsidRDefault="00463AD3"/>
    <w:sectPr w:rsidR="00463AD3" w:rsidSect="00D631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95A"/>
    <w:rsid w:val="00000468"/>
    <w:rsid w:val="00022184"/>
    <w:rsid w:val="000433EB"/>
    <w:rsid w:val="000837BA"/>
    <w:rsid w:val="0009275C"/>
    <w:rsid w:val="000A387F"/>
    <w:rsid w:val="000A6B38"/>
    <w:rsid w:val="000C5355"/>
    <w:rsid w:val="000E09E7"/>
    <w:rsid w:val="000F27AA"/>
    <w:rsid w:val="001012C9"/>
    <w:rsid w:val="001041B2"/>
    <w:rsid w:val="0011401B"/>
    <w:rsid w:val="00115736"/>
    <w:rsid w:val="001437BF"/>
    <w:rsid w:val="00162FBB"/>
    <w:rsid w:val="00177886"/>
    <w:rsid w:val="00185C96"/>
    <w:rsid w:val="001D3822"/>
    <w:rsid w:val="001F28FB"/>
    <w:rsid w:val="001F3A3B"/>
    <w:rsid w:val="002174CB"/>
    <w:rsid w:val="002309FE"/>
    <w:rsid w:val="002751E0"/>
    <w:rsid w:val="002A507A"/>
    <w:rsid w:val="002B62A9"/>
    <w:rsid w:val="002B70E8"/>
    <w:rsid w:val="002C2468"/>
    <w:rsid w:val="002E0B88"/>
    <w:rsid w:val="002F0CC6"/>
    <w:rsid w:val="002F4F11"/>
    <w:rsid w:val="003164B2"/>
    <w:rsid w:val="00323F0D"/>
    <w:rsid w:val="00333DA2"/>
    <w:rsid w:val="003429C4"/>
    <w:rsid w:val="0036401C"/>
    <w:rsid w:val="003804AD"/>
    <w:rsid w:val="00394614"/>
    <w:rsid w:val="003D3097"/>
    <w:rsid w:val="0040095A"/>
    <w:rsid w:val="00427025"/>
    <w:rsid w:val="00437A58"/>
    <w:rsid w:val="004530CC"/>
    <w:rsid w:val="00457E55"/>
    <w:rsid w:val="00460A71"/>
    <w:rsid w:val="00463AD3"/>
    <w:rsid w:val="00470203"/>
    <w:rsid w:val="00475250"/>
    <w:rsid w:val="00485A50"/>
    <w:rsid w:val="004B1DB6"/>
    <w:rsid w:val="004C0C7F"/>
    <w:rsid w:val="004E602B"/>
    <w:rsid w:val="004E734F"/>
    <w:rsid w:val="004F6CED"/>
    <w:rsid w:val="005134E6"/>
    <w:rsid w:val="00525C36"/>
    <w:rsid w:val="005526CA"/>
    <w:rsid w:val="0055491A"/>
    <w:rsid w:val="00580CFB"/>
    <w:rsid w:val="00593FF8"/>
    <w:rsid w:val="005F03CB"/>
    <w:rsid w:val="005F27F2"/>
    <w:rsid w:val="00605778"/>
    <w:rsid w:val="00623756"/>
    <w:rsid w:val="00641C23"/>
    <w:rsid w:val="00664470"/>
    <w:rsid w:val="006A21B5"/>
    <w:rsid w:val="006B2F25"/>
    <w:rsid w:val="006B4C58"/>
    <w:rsid w:val="006C2034"/>
    <w:rsid w:val="006F3D88"/>
    <w:rsid w:val="0075617A"/>
    <w:rsid w:val="007B5711"/>
    <w:rsid w:val="007B6385"/>
    <w:rsid w:val="007C21B1"/>
    <w:rsid w:val="007C71F9"/>
    <w:rsid w:val="00804DB6"/>
    <w:rsid w:val="008515B0"/>
    <w:rsid w:val="0086514B"/>
    <w:rsid w:val="008C16DF"/>
    <w:rsid w:val="008C2128"/>
    <w:rsid w:val="008E0631"/>
    <w:rsid w:val="009000F9"/>
    <w:rsid w:val="00906341"/>
    <w:rsid w:val="00941464"/>
    <w:rsid w:val="00960CE6"/>
    <w:rsid w:val="00970556"/>
    <w:rsid w:val="009A56DD"/>
    <w:rsid w:val="009C6CBA"/>
    <w:rsid w:val="009C75A4"/>
    <w:rsid w:val="009D00E4"/>
    <w:rsid w:val="009D0BA0"/>
    <w:rsid w:val="009E6132"/>
    <w:rsid w:val="009F4220"/>
    <w:rsid w:val="00A053C5"/>
    <w:rsid w:val="00A27997"/>
    <w:rsid w:val="00A45EF9"/>
    <w:rsid w:val="00A54B75"/>
    <w:rsid w:val="00A56EDF"/>
    <w:rsid w:val="00A706E3"/>
    <w:rsid w:val="00AB0CC8"/>
    <w:rsid w:val="00AB461C"/>
    <w:rsid w:val="00AD717B"/>
    <w:rsid w:val="00AF702D"/>
    <w:rsid w:val="00B038D1"/>
    <w:rsid w:val="00B1357A"/>
    <w:rsid w:val="00B13D68"/>
    <w:rsid w:val="00B343D4"/>
    <w:rsid w:val="00B54F69"/>
    <w:rsid w:val="00B63F75"/>
    <w:rsid w:val="00B86B1C"/>
    <w:rsid w:val="00BA32DC"/>
    <w:rsid w:val="00BB1DC6"/>
    <w:rsid w:val="00BC2135"/>
    <w:rsid w:val="00BC6DEA"/>
    <w:rsid w:val="00C05503"/>
    <w:rsid w:val="00C1546A"/>
    <w:rsid w:val="00C17D8D"/>
    <w:rsid w:val="00C24FA2"/>
    <w:rsid w:val="00CF003C"/>
    <w:rsid w:val="00CF3D78"/>
    <w:rsid w:val="00D478FF"/>
    <w:rsid w:val="00D57DC3"/>
    <w:rsid w:val="00D6312A"/>
    <w:rsid w:val="00D70423"/>
    <w:rsid w:val="00D7185C"/>
    <w:rsid w:val="00D8287C"/>
    <w:rsid w:val="00DA3165"/>
    <w:rsid w:val="00DA50F0"/>
    <w:rsid w:val="00DB77DE"/>
    <w:rsid w:val="00DC5150"/>
    <w:rsid w:val="00DC5993"/>
    <w:rsid w:val="00E13E91"/>
    <w:rsid w:val="00E356B6"/>
    <w:rsid w:val="00EF246F"/>
    <w:rsid w:val="00F073A1"/>
    <w:rsid w:val="00F241FC"/>
    <w:rsid w:val="00F25AB0"/>
    <w:rsid w:val="00F723C9"/>
    <w:rsid w:val="00F7776B"/>
    <w:rsid w:val="00FA5908"/>
    <w:rsid w:val="00FD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0BAC8"/>
  <w15:chartTrackingRefBased/>
  <w15:docId w15:val="{533670E8-9A38-4D17-9DB9-741BCCFA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0095A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AF702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F702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6312A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5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slam</dc:creator>
  <cp:keywords/>
  <dc:description/>
  <cp:lastModifiedBy>sara aslam</cp:lastModifiedBy>
  <cp:revision>165</cp:revision>
  <dcterms:created xsi:type="dcterms:W3CDTF">2021-11-03T15:45:00Z</dcterms:created>
  <dcterms:modified xsi:type="dcterms:W3CDTF">2021-11-16T15:29:00Z</dcterms:modified>
</cp:coreProperties>
</file>